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2C1C1" w14:textId="4C9923C3" w:rsidR="007C6663" w:rsidRDefault="00F878B1" w:rsidP="00DA11BB">
      <w:bookmarkStart w:id="0" w:name="_Hlk176790310"/>
      <w:bookmarkEnd w:id="0"/>
      <w:r>
        <w:rPr>
          <w:rFonts w:hint="eastAsia"/>
        </w:rPr>
        <w:t>JM-</w:t>
      </w:r>
      <w:r w:rsidR="00CC524D" w:rsidRPr="003F675A">
        <w:t>6</w:t>
      </w:r>
    </w:p>
    <w:p w14:paraId="5AB07116" w14:textId="24D4EE08" w:rsidR="00201E57" w:rsidRDefault="00A9172C" w:rsidP="00201E57">
      <w:pPr>
        <w:rPr>
          <w:highlight w:val="yellow"/>
        </w:rPr>
      </w:pPr>
      <w:r w:rsidRPr="00A9172C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2BDF87" wp14:editId="421D015B">
                <wp:simplePos x="0" y="0"/>
                <wp:positionH relativeFrom="page">
                  <wp:posOffset>6704907</wp:posOffset>
                </wp:positionH>
                <wp:positionV relativeFrom="paragraph">
                  <wp:posOffset>1023159</wp:posOffset>
                </wp:positionV>
                <wp:extent cx="629920" cy="38735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920" cy="387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49D34" w14:textId="44B11D8F" w:rsidR="00A9172C" w:rsidRPr="00DA11BB" w:rsidRDefault="00A9172C" w:rsidP="00DA11BB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144D3">
                              <w:rPr>
                                <w:sz w:val="28"/>
                                <w:szCs w:val="28"/>
                                <w:highlight w:val="yellow"/>
                              </w:rPr>
                              <w:t>intI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2BDF8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27.95pt;margin-top:80.55pt;width:49.6pt;height:3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" fillcolor="white [3212]" stroked="f">
                <v:textbox>
                  <w:txbxContent>
                    <w:p w14:paraId="02549D34" w14:textId="44B11D8F" w:rsidR="00A9172C" w:rsidRPr="00DA11BB" w:rsidRDefault="00A9172C" w:rsidP="00DA11BB">
                      <w:pPr>
                        <w:rPr>
                          <w:sz w:val="28"/>
                          <w:szCs w:val="28"/>
                        </w:rPr>
                      </w:pPr>
                      <w:r w:rsidRPr="00A144D3">
                        <w:rPr>
                          <w:sz w:val="28"/>
                          <w:szCs w:val="28"/>
                          <w:highlight w:val="yellow"/>
                        </w:rPr>
                        <w:t>intI1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8F1184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6DDFD0" wp14:editId="15BC5EB8">
                <wp:simplePos x="0" y="0"/>
                <wp:positionH relativeFrom="rightMargin">
                  <wp:align>left</wp:align>
                </wp:positionH>
                <wp:positionV relativeFrom="paragraph">
                  <wp:posOffset>1189990</wp:posOffset>
                </wp:positionV>
                <wp:extent cx="249382" cy="165966"/>
                <wp:effectExtent l="19050" t="19050" r="17780" b="43815"/>
                <wp:wrapNone/>
                <wp:docPr id="1162433772" name="箭头: 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2" cy="16596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AFE69C" id="箭头: 左 2" o:spid="_x0000_s1026" type="#_x0000_t66" style="position:absolute;left:0;text-align:left;margin-left:0;margin-top:93.7pt;width:19.65pt;height:13.05pt;z-index:251659264;visibility:visible;mso-wrap-style:square;mso-height-percent:0;mso-wrap-distance-left:9pt;mso-wrap-distance-top:0;mso-wrap-distance-right:9pt;mso-wrap-distance-bottom:0;mso-position-horizontal:left;mso-position-horizontal-relative:right-margin-area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" adj="7187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3F675A">
        <w:rPr>
          <w:color w:val="70AD47" w:themeColor="accent6"/>
        </w:rPr>
        <w:tab/>
      </w:r>
      <w:r w:rsidR="00CC524D" w:rsidRPr="003F675A">
        <w:rPr>
          <w:color w:val="44546A" w:themeColor="text2"/>
          <w:highlight w:val="magenta"/>
        </w:rPr>
        <w:t>ATTAAT</w:t>
      </w:r>
      <w:r w:rsidR="00CC524D" w:rsidRPr="002815CB">
        <w:rPr>
          <w:highlight w:val="yellow"/>
        </w:rPr>
        <w:t>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</w:t>
      </w:r>
      <w:r w:rsidR="00CC524D" w:rsidRPr="00CC2851">
        <w:rPr>
          <w:highlight w:val="yellow"/>
          <w:u w:val="single"/>
        </w:rPr>
        <w:t>t</w:t>
      </w:r>
      <w:r w:rsidR="00CC524D" w:rsidRPr="00A144D3">
        <w:rPr>
          <w:highlight w:val="yellow"/>
          <w:u w:val="single"/>
        </w:rPr>
        <w:t>ggaca</w:t>
      </w:r>
      <w:r w:rsidR="00CC524D" w:rsidRPr="002815CB">
        <w:rPr>
          <w:highlight w:val="yellow"/>
        </w:rPr>
        <w:t>taagcctgttcggttcg</w:t>
      </w:r>
      <w:r w:rsidR="00CC524D" w:rsidRPr="00CC2851">
        <w:rPr>
          <w:highlight w:val="yellow"/>
          <w:u w:val="single"/>
        </w:rPr>
        <w:t>taaact</w:t>
      </w:r>
      <w:r w:rsidR="00CC524D" w:rsidRPr="002815CB">
        <w:rPr>
          <w:highlight w:val="yellow"/>
        </w:rPr>
        <w:t>gtaatgcaagtagcgtatgcgctcacgcaactggtccagaac</w:t>
      </w:r>
    </w:p>
    <w:p w14:paraId="1B356AD0" w14:textId="5A233ABD" w:rsidR="00201E57" w:rsidRPr="00201E57" w:rsidRDefault="00B1735E" w:rsidP="00201E57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D79291" wp14:editId="367CAEB3">
                <wp:simplePos x="0" y="0"/>
                <wp:positionH relativeFrom="column">
                  <wp:posOffset>206086</wp:posOffset>
                </wp:positionH>
                <wp:positionV relativeFrom="paragraph">
                  <wp:posOffset>134390</wp:posOffset>
                </wp:positionV>
                <wp:extent cx="1844040" cy="147262"/>
                <wp:effectExtent l="19050" t="19050" r="41910" b="43815"/>
                <wp:wrapNone/>
                <wp:docPr id="964432003" name="箭头: 丁字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47262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1A230" id="箭头: 丁字 6" o:spid="_x0000_s1026" style="position:absolute;left:0;text-align:left;margin-left:16.25pt;margin-top:10.6pt;width:145.2pt;height:1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44040,1472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" path="m,110447l36816,73631r,18408l903612,92039r,-55223l885205,36816,922020,r36816,36816l940428,36816r,55223l1807225,92039r,-18408l1844040,110447r-36815,36815l1807225,128854r-1770409,l36816,147262,,110447xe" fillcolor="#4472c4 [3204]" strokecolor="#09101d [484]" strokeweight="1pt">
                <v:stroke joinstyle="miter"/>
                <v:path arrowok="t" o:connecttype="custom" o:connectlocs="0,110447;36816,73631;36816,92039;903612,92039;903612,36816;885205,36816;922020,0;958836,36816;940428,36816;940428,92039;1807225,92039;1807225,73631;1844040,110447;1807225,147262;1807225,128854;36816,128854;36816,147262;0,110447" o:connectangles="0,0,0,0,0,0,0,0,0,0,0,0,0,0,0,0,0,0"/>
              </v:shape>
            </w:pict>
          </mc:Fallback>
        </mc:AlternateContent>
      </w:r>
      <w:r w:rsidR="00201E57" w:rsidRPr="00201E57">
        <w:rPr>
          <w:rFonts w:hint="eastAsia"/>
        </w:rPr>
        <w:t xml:space="preserve">  -35                   -10</w:t>
      </w:r>
    </w:p>
    <w:p w14:paraId="5FF426AC" w14:textId="2659B28B" w:rsidR="00201E57" w:rsidRDefault="00201E57" w:rsidP="00201E57">
      <w:pPr>
        <w:rPr>
          <w:highlight w:val="yellow"/>
        </w:rPr>
      </w:pPr>
    </w:p>
    <w:p w14:paraId="55081ADD" w14:textId="32A71BB3" w:rsidR="00201E57" w:rsidRDefault="00B1735E" w:rsidP="00201E57">
      <w:pPr>
        <w:rPr>
          <w:highlight w:val="yellow"/>
        </w:rPr>
      </w:pPr>
      <w:r w:rsidRPr="00B1735E">
        <w:rPr>
          <w:rFonts w:hint="eastAsia"/>
        </w:rPr>
        <w:t xml:space="preserve">        </w:t>
      </w:r>
      <w:r>
        <w:rPr>
          <w:rFonts w:hint="eastAsia"/>
        </w:rPr>
        <w:t xml:space="preserve">  </w:t>
      </w:r>
      <w:r w:rsidRPr="00B1735E">
        <w:rPr>
          <w:rFonts w:hint="eastAsia"/>
        </w:rPr>
        <w:t>Pc promoter</w:t>
      </w:r>
    </w:p>
    <w:p w14:paraId="5B1E29CA" w14:textId="4FDE61B8" w:rsidR="00CC524D" w:rsidRPr="003F675A" w:rsidRDefault="00570BA1" w:rsidP="00201E57">
      <w:pPr>
        <w:rPr>
          <w:color w:val="70AD47" w:themeColor="accent6"/>
        </w:rPr>
      </w:pPr>
      <w:r w:rsidRPr="00570BA1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EA99944" wp14:editId="3567775A">
                <wp:simplePos x="0" y="0"/>
                <wp:positionH relativeFrom="page">
                  <wp:posOffset>6760845</wp:posOffset>
                </wp:positionH>
                <wp:positionV relativeFrom="paragraph">
                  <wp:posOffset>3682365</wp:posOffset>
                </wp:positionV>
                <wp:extent cx="643890" cy="360045"/>
                <wp:effectExtent l="0" t="0" r="3810" b="1905"/>
                <wp:wrapSquare wrapText="bothSides"/>
                <wp:docPr id="12303414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0A3CB" w14:textId="1088D93B" w:rsidR="00570BA1" w:rsidRDefault="00570BA1">
                            <w:r w:rsidRPr="00570BA1">
                              <w:rPr>
                                <w:rFonts w:hint="eastAsia"/>
                                <w:highlight w:val="cyan"/>
                              </w:rPr>
                              <w:t>aadA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A99944" id="_x0000_s1027" type="#_x0000_t202" style="position:absolute;left:0;text-align:left;margin-left:532.35pt;margin-top:289.95pt;width:50.7pt;height:28.3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" stroked="f">
                <v:textbox>
                  <w:txbxContent>
                    <w:p w14:paraId="2050A3CB" w14:textId="1088D93B" w:rsidR="00570BA1" w:rsidRDefault="00570BA1">
                      <w:r w:rsidRPr="00570BA1">
                        <w:rPr>
                          <w:rFonts w:hint="eastAsia"/>
                          <w:highlight w:val="cyan"/>
                        </w:rPr>
                        <w:t>aadA2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570BA1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B6D80F9" wp14:editId="43C3A009">
                <wp:simplePos x="0" y="0"/>
                <wp:positionH relativeFrom="column">
                  <wp:posOffset>5590193</wp:posOffset>
                </wp:positionH>
                <wp:positionV relativeFrom="paragraph">
                  <wp:posOffset>2143702</wp:posOffset>
                </wp:positionV>
                <wp:extent cx="533400" cy="457200"/>
                <wp:effectExtent l="0" t="0" r="0" b="0"/>
                <wp:wrapSquare wrapText="bothSides"/>
                <wp:docPr id="8955797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2EA35D" w14:textId="575AB405" w:rsidR="00570BA1" w:rsidRDefault="00570BA1">
                            <w:r w:rsidRPr="00570BA1">
                              <w:rPr>
                                <w:rFonts w:hint="eastAsia"/>
                                <w:highlight w:val="lightGray"/>
                              </w:rPr>
                              <w:t>attc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D80F9" id="_x0000_s1028" type="#_x0000_t202" style="position:absolute;left:0;text-align:left;margin-left:440.15pt;margin-top:168.8pt;width:42pt;height:3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" stroked="f">
                <v:textbox>
                  <w:txbxContent>
                    <w:p w14:paraId="792EA35D" w14:textId="575AB405" w:rsidR="00570BA1" w:rsidRDefault="00570BA1">
                      <w:r w:rsidRPr="00570BA1">
                        <w:rPr>
                          <w:rFonts w:hint="eastAsia"/>
                          <w:highlight w:val="lightGray"/>
                        </w:rPr>
                        <w:t>attc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69A8D7" wp14:editId="4F7C213B">
                <wp:simplePos x="0" y="0"/>
                <wp:positionH relativeFrom="rightMargin">
                  <wp:align>left</wp:align>
                </wp:positionH>
                <wp:positionV relativeFrom="paragraph">
                  <wp:posOffset>3759143</wp:posOffset>
                </wp:positionV>
                <wp:extent cx="264679" cy="179532"/>
                <wp:effectExtent l="19050" t="19050" r="21590" b="30480"/>
                <wp:wrapNone/>
                <wp:docPr id="1637617993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F44C1A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箭头: 左 5" o:spid="_x0000_s1026" type="#_x0000_t66" style="position:absolute;left:0;text-align:left;margin-left:0;margin-top:296pt;width:20.85pt;height:14.15pt;z-index:25166950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" adj="7326" fillcolor="#4472c4 [3204]" strokecolor="#09101d [484]" strokeweight="1pt">
                <w10:wrap anchorx="margin"/>
              </v:shape>
            </w:pict>
          </mc:Fallback>
        </mc:AlternateConten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6E4C0C" wp14:editId="601E626E">
                <wp:simplePos x="0" y="0"/>
                <wp:positionH relativeFrom="rightMargin">
                  <wp:align>left</wp:align>
                </wp:positionH>
                <wp:positionV relativeFrom="paragraph">
                  <wp:posOffset>2201892</wp:posOffset>
                </wp:positionV>
                <wp:extent cx="264679" cy="179532"/>
                <wp:effectExtent l="19050" t="19050" r="21590" b="30480"/>
                <wp:wrapNone/>
                <wp:docPr id="1401823708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E52FF" id="箭头: 左 5" o:spid="_x0000_s1026" type="#_x0000_t66" style="position:absolute;left:0;text-align:left;margin-left:0;margin-top:173.4pt;width:20.85pt;height:14.15pt;z-index:25166745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" adj="7326" fillcolor="#4472c4 [3204]" strokecolor="#09101d [484]" strokeweight="1pt">
                <w10:wrap anchorx="margin"/>
              </v:shape>
            </w:pict>
          </mc:Fallback>
        </mc:AlternateContent>
      </w:r>
      <w:r w:rsidRPr="00A144D3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67FAA58" wp14:editId="3459F2F6">
                <wp:simplePos x="0" y="0"/>
                <wp:positionH relativeFrom="page">
                  <wp:posOffset>6718300</wp:posOffset>
                </wp:positionH>
                <wp:positionV relativeFrom="paragraph">
                  <wp:posOffset>876473</wp:posOffset>
                </wp:positionV>
                <wp:extent cx="657225" cy="394335"/>
                <wp:effectExtent l="0" t="0" r="9525" b="5715"/>
                <wp:wrapSquare wrapText="bothSides"/>
                <wp:docPr id="95286679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39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98EB0" w14:textId="13CBE7F4" w:rsidR="00A144D3" w:rsidRPr="00A144D3" w:rsidRDefault="00A144D3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144D3">
                              <w:rPr>
                                <w:rFonts w:hint="eastAsia"/>
                                <w:highlight w:val="gree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frA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FAA58" id="_x0000_s1029" type="#_x0000_t202" style="position:absolute;left:0;text-align:left;margin-left:529pt;margin-top:69pt;width:51.75pt;height:31.0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" stroked="f">
                <v:textbox>
                  <w:txbxContent>
                    <w:p w14:paraId="13198EB0" w14:textId="13CBE7F4" w:rsidR="00A144D3" w:rsidRPr="00A144D3" w:rsidRDefault="00A144D3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144D3">
                        <w:rPr>
                          <w:rFonts w:hint="eastAsia"/>
                          <w:highlight w:val="gree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frA12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04AD48" wp14:editId="1626D082">
                <wp:simplePos x="0" y="0"/>
                <wp:positionH relativeFrom="rightMargin">
                  <wp:align>left</wp:align>
                </wp:positionH>
                <wp:positionV relativeFrom="paragraph">
                  <wp:posOffset>952616</wp:posOffset>
                </wp:positionV>
                <wp:extent cx="264679" cy="179532"/>
                <wp:effectExtent l="19050" t="19050" r="21590" b="30480"/>
                <wp:wrapNone/>
                <wp:docPr id="400681019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3C8FD" id="箭头: 左 5" o:spid="_x0000_s1026" type="#_x0000_t66" style="position:absolute;left:0;text-align:left;margin-left:0;margin-top:75pt;width:20.85pt;height:14.15pt;z-index:25166233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" adj="7326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2815CB">
        <w:rPr>
          <w:highlight w:val="yellow"/>
        </w:rPr>
        <w:t>cttgaccgaacgcagcggtggtaacggcgcagtggcggttttcat</w:t>
      </w:r>
      <w:r w:rsidR="00CC524D" w:rsidRPr="00CC524D">
        <w:t>ggcttgttatgactgtttttttgtacagtctatgcctcgggcatccaagcagcaagcgcgttacgccgtgggtcgatgtttgatgttatggagcagcaacgatgttacgcagcagggcagtcgccctaaaacaaagttagccat</w:t>
      </w:r>
      <w:r w:rsidR="00CC524D" w:rsidRPr="00CD64AC">
        <w:rPr>
          <w:highlight w:val="green"/>
        </w:rPr>
        <w:t>atgaactcggaatcagtacgcatttatctcgttgctgcgatgggagccaatcgggttattggcaatggtcctaatatcccctggaaaattccgggtgagcagaagatttttcgcagactcactgagggaaaagtcgttgtcatggggcgaaagacctttgagtctatcggcaagcctctaccgaaccgtcacacattggtaatctcacgccaagctaactaccgcgccactggctgcgtagttgtttcaacgctgtcgcacgctatcgctttggcatccgaactcggcaatgaactctacgtcgcgggcggagctgagatatacactctggcactacctcacgcccacggcgtgtttctatctgaggtacatcaaaccttcgagggtgacgccttcttcccaatgctcaacgaaacagaattcgagcttgtctcaaccgaaaccattcaagctgtaattccgtacacccactccgtttatgcgcgtcgaaacggctaa</w:t>
      </w:r>
      <w:r w:rsidR="00CC524D" w:rsidRPr="0018606F">
        <w:rPr>
          <w:highlight w:val="lightGray"/>
        </w:rPr>
        <w:t>ccattccgtcaacgggacgccaaaatgctgcgcattttggttccctccgctgcgctccggctctcgttacgtccaacgttagcaccactgaaacccagctttatttagctcatgtttattcaaacggcatttagcttttcaggcgttattcagtgcctgttttgccttttttccgggcttcgcctgcatgggctgcgcaggttttcagtctttttggcctctagcccttgcgtagcaagcgcaagcagctatcgtttttgcagtgctgtgccgcctcggtggcgcagcgttttttcacggttagcgcccgtcgccaaattcaagttatccgttttggcttctggttctaacatttcggtcaagccgacccgcattctgcggtcggcttacctcgcccgttagacatc</w:t>
      </w:r>
      <w:r w:rsidR="00CC524D" w:rsidRPr="00723EE8">
        <w:rPr>
          <w:highlight w:val="cyan"/>
        </w:rPr>
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</w:r>
      <w:r w:rsidR="00CC524D" w:rsidRPr="00CC524D">
        <w:t>tgtctaacaatt</w:t>
      </w:r>
      <w:r w:rsidR="00CC524D" w:rsidRPr="00CC524D">
        <w:lastRenderedPageBreak/>
        <w:t>cgttcaagccgaccgcgctacgcgcggcggcttaactccggcgttagatgcactaagcacataatgctcacagccaaagctaaa</w:t>
      </w:r>
      <w:r w:rsidR="00CC524D">
        <w:rPr>
          <w:rFonts w:hint="eastAsia"/>
          <w:color w:val="000000" w:themeColor="text1"/>
          <w:highlight w:val="darkGreen"/>
        </w:rPr>
        <w:t>AAGCTT</w:t>
      </w:r>
    </w:p>
    <w:p w14:paraId="2559FBD6" w14:textId="77777777" w:rsidR="00EF475C" w:rsidRDefault="00EF475C" w:rsidP="00DA11BB"/>
    <w:p w14:paraId="5CD565A5" w14:textId="29F84C28" w:rsidR="007C6663" w:rsidRPr="004A22AD" w:rsidRDefault="00F878B1" w:rsidP="00DA11BB">
      <w:r>
        <w:rPr>
          <w:rFonts w:hint="eastAsia"/>
        </w:rPr>
        <w:t>JM-</w:t>
      </w:r>
      <w:r w:rsidR="00CC524D" w:rsidRPr="003F675A">
        <w:t>26</w:t>
      </w:r>
    </w:p>
    <w:p w14:paraId="54E648E5" w14:textId="2B1B6DA1" w:rsidR="00DD321F" w:rsidRDefault="0077370A" w:rsidP="00DA11BB">
      <w:pPr>
        <w:rPr>
          <w:highlight w:val="yellow"/>
        </w:rPr>
      </w:pPr>
      <w:r w:rsidRPr="0077370A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6B01F5A5" wp14:editId="632A123A">
                <wp:simplePos x="0" y="0"/>
                <wp:positionH relativeFrom="column">
                  <wp:posOffset>5513705</wp:posOffset>
                </wp:positionH>
                <wp:positionV relativeFrom="paragraph">
                  <wp:posOffset>3794125</wp:posOffset>
                </wp:positionV>
                <wp:extent cx="671830" cy="443230"/>
                <wp:effectExtent l="0" t="0" r="0" b="0"/>
                <wp:wrapSquare wrapText="bothSides"/>
                <wp:docPr id="12182206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83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011D1A" w14:textId="0F0E3C6D" w:rsidR="0077370A" w:rsidRDefault="0077370A">
                            <w:r w:rsidRPr="007C6663">
                              <w:rPr>
                                <w:rFonts w:hint="eastAsia"/>
                                <w:highlight w:val="magenta"/>
                              </w:rPr>
                              <w:t>dfrA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1F5A5" id="_x0000_s1030" type="#_x0000_t202" style="position:absolute;left:0;text-align:left;margin-left:434.15pt;margin-top:298.75pt;width:52.9pt;height:34.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" stroked="f">
                <v:textbox>
                  <w:txbxContent>
                    <w:p w14:paraId="39011D1A" w14:textId="0F0E3C6D" w:rsidR="0077370A" w:rsidRDefault="0077370A">
                      <w:r w:rsidRPr="007C6663">
                        <w:rPr>
                          <w:rFonts w:hint="eastAsia"/>
                          <w:highlight w:val="magenta"/>
                        </w:rPr>
                        <w:t>dfrA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1A8F" w:rsidRPr="00421A8F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1D98895" wp14:editId="6A79BC8A">
                <wp:simplePos x="0" y="0"/>
                <wp:positionH relativeFrom="column">
                  <wp:posOffset>5574665</wp:posOffset>
                </wp:positionH>
                <wp:positionV relativeFrom="paragraph">
                  <wp:posOffset>967798</wp:posOffset>
                </wp:positionV>
                <wp:extent cx="595630" cy="491490"/>
                <wp:effectExtent l="0" t="0" r="0" b="3810"/>
                <wp:wrapSquare wrapText="bothSides"/>
                <wp:docPr id="24083510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630" cy="49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F54CBB" w14:textId="77777777" w:rsidR="00421A8F" w:rsidRPr="00DA11BB" w:rsidRDefault="00421A8F" w:rsidP="00421A8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144D3">
                              <w:rPr>
                                <w:sz w:val="28"/>
                                <w:szCs w:val="28"/>
                                <w:highlight w:val="yellow"/>
                              </w:rPr>
                              <w:t>intI1</w:t>
                            </w:r>
                          </w:p>
                          <w:p w14:paraId="264EF4A9" w14:textId="3F9AE203" w:rsidR="00421A8F" w:rsidRDefault="00421A8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98895" id="_x0000_s1031" type="#_x0000_t202" style="position:absolute;left:0;text-align:left;margin-left:438.95pt;margin-top:76.2pt;width:46.9pt;height:38.7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" stroked="f">
                <v:textbox>
                  <w:txbxContent>
                    <w:p w14:paraId="37F54CBB" w14:textId="77777777" w:rsidR="00421A8F" w:rsidRPr="00DA11BB" w:rsidRDefault="00421A8F" w:rsidP="00421A8F">
                      <w:pPr>
                        <w:rPr>
                          <w:sz w:val="28"/>
                          <w:szCs w:val="28"/>
                        </w:rPr>
                      </w:pPr>
                      <w:r w:rsidRPr="00A144D3">
                        <w:rPr>
                          <w:sz w:val="28"/>
                          <w:szCs w:val="28"/>
                          <w:highlight w:val="yellow"/>
                        </w:rPr>
                        <w:t>intI1</w:t>
                      </w:r>
                    </w:p>
                    <w:p w14:paraId="264EF4A9" w14:textId="3F9AE203" w:rsidR="00421A8F" w:rsidRDefault="00421A8F"/>
                  </w:txbxContent>
                </v:textbox>
                <w10:wrap type="square"/>
              </v:shape>
            </w:pict>
          </mc:Fallback>
        </mc:AlternateContent>
      </w:r>
      <w:r w:rsidR="00421A8F" w:rsidRPr="00421A8F">
        <w:rPr>
          <w:noProof/>
          <w:highlight w:val="red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8DDFBC6" wp14:editId="5B78046F">
                <wp:simplePos x="0" y="0"/>
                <wp:positionH relativeFrom="column">
                  <wp:posOffset>5541645</wp:posOffset>
                </wp:positionH>
                <wp:positionV relativeFrom="paragraph">
                  <wp:posOffset>5934710</wp:posOffset>
                </wp:positionV>
                <wp:extent cx="741045" cy="422275"/>
                <wp:effectExtent l="0" t="0" r="1905" b="0"/>
                <wp:wrapSquare wrapText="bothSides"/>
                <wp:docPr id="6339045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04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C9C4B" w14:textId="6227F0A3" w:rsidR="00421A8F" w:rsidRDefault="00421A8F">
                            <w:r w:rsidRPr="00421A8F">
                              <w:rPr>
                                <w:rFonts w:hint="eastAsia"/>
                                <w:highlight w:val="red"/>
                              </w:rPr>
                              <w:t>ere(A</w:t>
                            </w:r>
                            <w:r w:rsidRPr="00B24CB5">
                              <w:rPr>
                                <w:rFonts w:hint="eastAsia"/>
                                <w:highlight w:val="red"/>
                              </w:rPr>
                              <w:t>)</w:t>
                            </w:r>
                            <w:r w:rsidR="00B24CB5" w:rsidRPr="00B24CB5">
                              <w:rPr>
                                <w:rFonts w:hint="eastAsia"/>
                                <w:highlight w:val="red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DFBC6" id="_x0000_s1032" type="#_x0000_t202" style="position:absolute;left:0;text-align:left;margin-left:436.35pt;margin-top:467.3pt;width:58.35pt;height:33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" stroked="f">
                <v:textbox>
                  <w:txbxContent>
                    <w:p w14:paraId="3D3C9C4B" w14:textId="6227F0A3" w:rsidR="00421A8F" w:rsidRDefault="00421A8F">
                      <w:r w:rsidRPr="00421A8F">
                        <w:rPr>
                          <w:rFonts w:hint="eastAsia"/>
                          <w:highlight w:val="red"/>
                        </w:rPr>
                        <w:t>ere(A</w:t>
                      </w:r>
                      <w:r w:rsidRPr="00B24CB5">
                        <w:rPr>
                          <w:rFonts w:hint="eastAsia"/>
                          <w:highlight w:val="red"/>
                        </w:rPr>
                        <w:t>)</w:t>
                      </w:r>
                      <w:r w:rsidR="00B24CB5" w:rsidRPr="00B24CB5">
                        <w:rPr>
                          <w:rFonts w:hint="eastAsia"/>
                          <w:highlight w:val="red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1A8F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099D6D" wp14:editId="13BF6617">
                <wp:simplePos x="0" y="0"/>
                <wp:positionH relativeFrom="rightMargin">
                  <wp:align>left</wp:align>
                </wp:positionH>
                <wp:positionV relativeFrom="paragraph">
                  <wp:posOffset>6000807</wp:posOffset>
                </wp:positionV>
                <wp:extent cx="264679" cy="179532"/>
                <wp:effectExtent l="19050" t="19050" r="21590" b="30480"/>
                <wp:wrapNone/>
                <wp:docPr id="160694274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7B234" id="箭头: 左 5" o:spid="_x0000_s1026" type="#_x0000_t66" style="position:absolute;left:0;text-align:left;margin-left:0;margin-top:472.5pt;width:20.85pt;height:14.15pt;z-index:25167974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" adj="7326" fillcolor="#4472c4 [3204]" strokecolor="#09101d [484]" strokeweight="1pt">
                <w10:wrap anchorx="margin"/>
              </v:shape>
            </w:pict>
          </mc:Fallback>
        </mc:AlternateContent>
      </w:r>
      <w:r w:rsidR="00421A8F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CEFFDC" wp14:editId="76A3F488">
                <wp:simplePos x="0" y="0"/>
                <wp:positionH relativeFrom="rightMargin">
                  <wp:posOffset>39139</wp:posOffset>
                </wp:positionH>
                <wp:positionV relativeFrom="paragraph">
                  <wp:posOffset>1128106</wp:posOffset>
                </wp:positionV>
                <wp:extent cx="264679" cy="179532"/>
                <wp:effectExtent l="19050" t="19050" r="21590" b="30480"/>
                <wp:wrapNone/>
                <wp:docPr id="625656449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3E603" id="箭头: 左 5" o:spid="_x0000_s1026" type="#_x0000_t66" style="position:absolute;left:0;text-align:left;margin-left:3.1pt;margin-top:88.85pt;width:20.85pt;height:14.15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" adj="7326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3F675A">
        <w:rPr>
          <w:color w:val="70AD47" w:themeColor="accent6"/>
        </w:rPr>
        <w:tab/>
      </w:r>
      <w:r w:rsidR="00CC524D" w:rsidRPr="003F675A">
        <w:rPr>
          <w:color w:val="44546A" w:themeColor="text2"/>
          <w:highlight w:val="magenta"/>
        </w:rPr>
        <w:t>ATTAA</w:t>
      </w:r>
      <w:r w:rsidR="00CC524D" w:rsidRPr="00434B93">
        <w:rPr>
          <w:color w:val="44546A" w:themeColor="text2"/>
          <w:highlight w:val="magenta"/>
        </w:rPr>
        <w:t>T</w:t>
      </w:r>
      <w:r w:rsidR="00CC524D" w:rsidRPr="00723EE8">
        <w:rPr>
          <w:highlight w:val="yellow"/>
        </w:rPr>
        <w:t>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</w:t>
      </w:r>
      <w:r w:rsidR="00CC524D" w:rsidRPr="00DD321F">
        <w:rPr>
          <w:highlight w:val="yellow"/>
          <w:u w:val="single"/>
        </w:rPr>
        <w:t>tggaca</w:t>
      </w:r>
      <w:r w:rsidR="00CC524D" w:rsidRPr="00723EE8">
        <w:rPr>
          <w:highlight w:val="yellow"/>
        </w:rPr>
        <w:t>taagcctgttcggttcg</w:t>
      </w:r>
      <w:r w:rsidR="00CC524D" w:rsidRPr="00DD321F">
        <w:rPr>
          <w:highlight w:val="yellow"/>
          <w:u w:val="single"/>
        </w:rPr>
        <w:t>taaact</w:t>
      </w:r>
      <w:r w:rsidR="00CC524D" w:rsidRPr="00723EE8">
        <w:rPr>
          <w:highlight w:val="yellow"/>
        </w:rPr>
        <w:t>gtaatgcaagtagcgtatgcgctcacgcaactggtccagaac</w:t>
      </w:r>
    </w:p>
    <w:p w14:paraId="6271AA15" w14:textId="64DC8EA7" w:rsidR="00DD321F" w:rsidRDefault="00DD321F" w:rsidP="00DD321F">
      <w:pPr>
        <w:ind w:firstLineChars="100" w:firstLine="240"/>
        <w:rPr>
          <w:highlight w:val="yellow"/>
        </w:rPr>
      </w:pPr>
      <w:r w:rsidRPr="00DD321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D62BCA" wp14:editId="014C8CCC">
                <wp:simplePos x="0" y="0"/>
                <wp:positionH relativeFrom="column">
                  <wp:posOffset>213360</wp:posOffset>
                </wp:positionH>
                <wp:positionV relativeFrom="paragraph">
                  <wp:posOffset>193617</wp:posOffset>
                </wp:positionV>
                <wp:extent cx="1844040" cy="146685"/>
                <wp:effectExtent l="19050" t="19050" r="41910" b="43815"/>
                <wp:wrapNone/>
                <wp:docPr id="301234589" name="箭头: 丁字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46685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ACBF2" id="箭头: 丁字 6" o:spid="_x0000_s1026" style="position:absolute;left:0;text-align:left;margin-left:16.8pt;margin-top:15.25pt;width:145.2pt;height:11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44040,1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" path="m,110014l36671,73343r,18335l903684,91678r,-55007l885349,36671,922020,r36671,36671l940356,36671r,55007l1807369,91678r,-18335l1844040,110014r-36671,36671l1807369,128349r-1770698,l36671,146685,,110014xe" fillcolor="#4472c4 [3204]" strokecolor="#09101d [484]" strokeweight="1pt">
                <v:stroke joinstyle="miter"/>
                <v:path arrowok="t" o:connecttype="custom" o:connectlocs="0,110014;36671,73343;36671,91678;903684,91678;903684,36671;885349,36671;922020,0;958691,36671;940356,36671;940356,91678;1807369,91678;1807369,73343;1844040,110014;1807369,146685;1807369,128349;36671,128349;36671,146685;0,110014" o:connectangles="0,0,0,0,0,0,0,0,0,0,0,0,0,0,0,0,0,0"/>
              </v:shape>
            </w:pict>
          </mc:Fallback>
        </mc:AlternateContent>
      </w:r>
      <w:r w:rsidRPr="00DD321F">
        <w:rPr>
          <w:rFonts w:hint="eastAsia"/>
        </w:rPr>
        <w:t xml:space="preserve">-35                  </w:t>
      </w:r>
      <w:r>
        <w:rPr>
          <w:rFonts w:hint="eastAsia"/>
        </w:rPr>
        <w:t xml:space="preserve">  </w:t>
      </w:r>
      <w:r w:rsidRPr="00DD321F">
        <w:rPr>
          <w:rFonts w:hint="eastAsia"/>
        </w:rPr>
        <w:t>-10</w:t>
      </w:r>
    </w:p>
    <w:p w14:paraId="5C7D3F45" w14:textId="5C313F3B" w:rsidR="00DD321F" w:rsidRDefault="00DD321F" w:rsidP="00DA11BB">
      <w:pPr>
        <w:rPr>
          <w:highlight w:val="yellow"/>
        </w:rPr>
      </w:pPr>
    </w:p>
    <w:p w14:paraId="30448AB9" w14:textId="5FAA177D" w:rsidR="00DD321F" w:rsidRDefault="00DD321F" w:rsidP="00DD321F">
      <w:pPr>
        <w:ind w:firstLineChars="500" w:firstLine="1200"/>
        <w:rPr>
          <w:highlight w:val="yellow"/>
        </w:rPr>
      </w:pPr>
      <w:r w:rsidRPr="00B1735E">
        <w:rPr>
          <w:rFonts w:hint="eastAsia"/>
        </w:rPr>
        <w:t>Pc promoter</w:t>
      </w:r>
    </w:p>
    <w:p w14:paraId="135A8CE7" w14:textId="749B5E2A" w:rsidR="00CC524D" w:rsidRPr="003F675A" w:rsidRDefault="00D01CFB" w:rsidP="00DA11BB">
      <w:pPr>
        <w:rPr>
          <w:color w:val="70AD47" w:themeColor="accent6"/>
        </w:rPr>
      </w:pPr>
      <w:r w:rsidRPr="00D01CFB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3CC08CF2" wp14:editId="1DE05173">
                <wp:simplePos x="0" y="0"/>
                <wp:positionH relativeFrom="column">
                  <wp:posOffset>5513416</wp:posOffset>
                </wp:positionH>
                <wp:positionV relativeFrom="paragraph">
                  <wp:posOffset>1774190</wp:posOffset>
                </wp:positionV>
                <wp:extent cx="602615" cy="276860"/>
                <wp:effectExtent l="0" t="0" r="6985" b="8890"/>
                <wp:wrapSquare wrapText="bothSides"/>
                <wp:docPr id="95188053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9A4C0" w14:textId="1484ABD6" w:rsidR="00D01CFB" w:rsidRDefault="00D01CFB">
                            <w:r w:rsidRPr="00D01CFB">
                              <w:rPr>
                                <w:rFonts w:hint="eastAsia"/>
                                <w:highlight w:val="lightGray"/>
                              </w:rPr>
                              <w:t>attc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08CF2" id="_x0000_s1033" type="#_x0000_t202" style="position:absolute;left:0;text-align:left;margin-left:434.15pt;margin-top:139.7pt;width:47.45pt;height:21.8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" stroked="f">
                <v:textbox>
                  <w:txbxContent>
                    <w:p w14:paraId="51E9A4C0" w14:textId="1484ABD6" w:rsidR="00D01CFB" w:rsidRDefault="00D01CFB">
                      <w:r w:rsidRPr="00D01CFB">
                        <w:rPr>
                          <w:rFonts w:hint="eastAsia"/>
                          <w:highlight w:val="lightGray"/>
                        </w:rPr>
                        <w:t>attc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5AF27A2" wp14:editId="41C18368">
                <wp:simplePos x="0" y="0"/>
                <wp:positionH relativeFrom="rightMargin">
                  <wp:align>left</wp:align>
                </wp:positionH>
                <wp:positionV relativeFrom="paragraph">
                  <wp:posOffset>1854142</wp:posOffset>
                </wp:positionV>
                <wp:extent cx="251113" cy="167987"/>
                <wp:effectExtent l="19050" t="19050" r="15875" b="41910"/>
                <wp:wrapNone/>
                <wp:docPr id="296315489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13" cy="167987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F99E6" id="箭头: 左 5" o:spid="_x0000_s1026" type="#_x0000_t66" style="position:absolute;left:0;text-align:left;margin-left:0;margin-top:146pt;width:19.75pt;height:13.25pt;z-index:251694080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" adj="7225" fillcolor="#4472c4 [3204]" strokecolor="#09101d [484]" strokeweight="1pt">
                <w10:wrap anchorx="margin"/>
              </v:shape>
            </w:pict>
          </mc:Fallback>
        </mc:AlternateContent>
      </w:r>
      <w:r w:rsidR="000304A2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820190" wp14:editId="5F77D141">
                <wp:simplePos x="0" y="0"/>
                <wp:positionH relativeFrom="rightMargin">
                  <wp:align>left</wp:align>
                </wp:positionH>
                <wp:positionV relativeFrom="paragraph">
                  <wp:posOffset>487565</wp:posOffset>
                </wp:positionV>
                <wp:extent cx="264679" cy="179532"/>
                <wp:effectExtent l="19050" t="19050" r="21590" b="30480"/>
                <wp:wrapNone/>
                <wp:docPr id="1768000379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679" cy="17953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38F9C" id="箭头: 左 5" o:spid="_x0000_s1026" type="#_x0000_t66" style="position:absolute;left:0;text-align:left;margin-left:0;margin-top:38.4pt;width:20.85pt;height:14.15pt;z-index:25167769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" adj="7326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723EE8">
        <w:rPr>
          <w:highlight w:val="yellow"/>
        </w:rPr>
        <w:t>cttgaccgaacgcagcggtggtaacggcgcagtggcggttttcat</w:t>
      </w:r>
      <w:r w:rsidR="00CC524D" w:rsidRPr="00CC524D">
        <w:t>ggcttgttatgactgtttttttgtacagtctatgcctcgggcatccaagcagcaagcgcgttacgccgtgggtcgatgtttgatgttatggagcagcaacgatgttacgcagcagggcagtcgccctaaaacaaagttagccatatcgggagttaaa</w:t>
      </w:r>
      <w:r w:rsidR="00CC524D" w:rsidRPr="00536A4B">
        <w:rPr>
          <w:highlight w:val="magenta"/>
        </w:rPr>
        <w:t>ttgaaaatttcattgatttctgcagtgtcagaaaatggcgtaatcggtagtggtcctgatattccgtggtcagcaaaaggtgagcagctaatctttaaggcgctcacatacaatcagtggcttcttgttggaaggaaaacatttgactctatgggagttcttccaaatcgcaaatatgcagtagtgtcaaagaatggaatttcagggtcaaatgaaaacgtcttggtttttccttcaatagaaaatgctttgcaagaactatctaaaattacagatcatgtatatatttcgggtggggggcaaatctatgaaagccttattgaaaaagcagatataattcatctatctactattcatgttgaggttgaaggtgatattaaattccctatattacctgaaggtttcaacttggtttttgaacagttttttgtgtctaatataaattatacatatcaaatttggaaaaaaggctaa</w:t>
      </w:r>
      <w:r w:rsidR="00CC524D" w:rsidRPr="0018606F">
        <w:rPr>
          <w:highlight w:val="lightGray"/>
        </w:rPr>
        <w:t>caagtcgttgcagcaccagtcgctccgctccttggacagtttttaagttgtggttttatggttttgctgcgcaaaaatattccataaaaccacaacttaaaaactgccgctgaactcggcgttatgctgtgacccgggttgttggcgaagcgaacgtatggcgattaaagtaataaacgcaaaggtaaaata</w:t>
      </w:r>
      <w:r w:rsidR="00CC524D" w:rsidRPr="000C7C6A">
        <w:rPr>
          <w:highlight w:val="red"/>
        </w:rPr>
        <w:t>atgacgtggagaacgaccagaacacttttacagcctcaaaatctggacttcaatgagtttgagattcttacttccgtaattgagggcgcccgaattgtcggcattggcgagggcgctcattttgtcgcggagttttcactggctagagcaagtcttatccgctatttggtcgaaaggcatgattttaatgcgattggtttggaatgtggggcgattcaggcatcccggttatctgaatggctcaactcaacagccggtgctcatgaacttgagcgattttcggataccctgaccttttctgtgtatggctcagtgctgatctggctgaaatcatatctccgcgaatcaggaagaaaactgcagttagtcggaatcgacttacccaacaccctgaacccaagggacgacctagcgcaattggccgaaattatccagctcatcgatcacctcatgaaaccgcacgttgatatgctgactcacttgttggcgtccattgatggccagtcggcggttatttcatcggcaaaatggggggagctagaaacggctcggcaggagaaagctatctcaggggtaaccagattgaagctccgcttggcgtcgcttgcccctgtactgaaaaaacacgtcaacagcgatttgttccgaaaagcctctgatcgaatagaatcgatagagtatacgttggaaaccttgcgtataatgaaaactttcttcgatggtacctctcttgagggagatacttccgtacgtgactcgtatatggcgggcgtagtagatggaatggttcgagcgaatccggatgtgaagataattctgctggcg</w:t>
      </w:r>
      <w:r w:rsidR="00CC524D" w:rsidRPr="000C7C6A">
        <w:rPr>
          <w:highlight w:val="red"/>
        </w:rPr>
        <w:lastRenderedPageBreak/>
        <w:t>cacaacaatcatttacaaaaaaccccagtctccttttcaggcgagcttacggctgttcccatggggcagcacctcgcagagagggtgaattaccgtgcgattgcattcacccatcttggacccaccgtgccggaaatgcatttcccatcgcccgacagtcctcttggattctctgttgtgaccacgcctgccgatgcaatccgtgaggatagtatggaacagtatgtcatcgacgcctgtggtacggagaattcatgtctgacattgacagatgcccccatggaagca</w:t>
      </w:r>
      <w:r w:rsidRPr="00D01CFB">
        <w:rPr>
          <w:noProof/>
          <w:highlight w:val="red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24FD903" wp14:editId="2611B4AE">
                <wp:simplePos x="0" y="0"/>
                <wp:positionH relativeFrom="column">
                  <wp:posOffset>5582920</wp:posOffset>
                </wp:positionH>
                <wp:positionV relativeFrom="paragraph">
                  <wp:posOffset>1544320</wp:posOffset>
                </wp:positionV>
                <wp:extent cx="657225" cy="408305"/>
                <wp:effectExtent l="0" t="0" r="9525" b="0"/>
                <wp:wrapSquare wrapText="bothSides"/>
                <wp:docPr id="11112411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408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36AB08" w14:textId="03DD0A88" w:rsidR="00D01CFB" w:rsidRDefault="00D01CFB">
                            <w:r>
                              <w:rPr>
                                <w:rFonts w:hint="eastAsia"/>
                                <w:highlight w:val="lightGray"/>
                              </w:rPr>
                              <w:t>a</w:t>
                            </w:r>
                            <w:r w:rsidRPr="00D01CFB">
                              <w:rPr>
                                <w:rFonts w:hint="eastAsia"/>
                                <w:highlight w:val="lightGray"/>
                              </w:rPr>
                              <w:t>ttc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FD903" id="_x0000_s1034" type="#_x0000_t202" style="position:absolute;left:0;text-align:left;margin-left:439.6pt;margin-top:121.6pt;width:51.75pt;height:32.1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" stroked="f">
                <v:textbox>
                  <w:txbxContent>
                    <w:p w14:paraId="7036AB08" w14:textId="03DD0A88" w:rsidR="00D01CFB" w:rsidRDefault="00D01CFB">
                      <w:r>
                        <w:rPr>
                          <w:rFonts w:hint="eastAsia"/>
                          <w:highlight w:val="lightGray"/>
                        </w:rPr>
                        <w:t>a</w:t>
                      </w:r>
                      <w:r w:rsidRPr="00D01CFB">
                        <w:rPr>
                          <w:rFonts w:hint="eastAsia"/>
                          <w:highlight w:val="lightGray"/>
                        </w:rPr>
                        <w:t>ttc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524D" w:rsidRPr="000C7C6A">
        <w:rPr>
          <w:highlight w:val="red"/>
        </w:rPr>
        <w:t>aagcgaatgcggtctcaaagcgcctctgtaaaaacgaaattgagcgaggcatttgatgccatcgtctgtgtt</w: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D02A2F" wp14:editId="362623C2">
                <wp:simplePos x="0" y="0"/>
                <wp:positionH relativeFrom="rightMargin">
                  <wp:align>left</wp:align>
                </wp:positionH>
                <wp:positionV relativeFrom="paragraph">
                  <wp:posOffset>1605280</wp:posOffset>
                </wp:positionV>
                <wp:extent cx="264160" cy="179070"/>
                <wp:effectExtent l="19050" t="19050" r="21590" b="30480"/>
                <wp:wrapNone/>
                <wp:docPr id="604695106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7907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CBFAA" id="箭头: 左 5" o:spid="_x0000_s1026" type="#_x0000_t66" style="position:absolute;left:0;text-align:left;margin-left:0;margin-top:126.4pt;width:20.8pt;height:14.1pt;z-index:25169612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" adj="7321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0C7C6A">
        <w:rPr>
          <w:highlight w:val="red"/>
        </w:rPr>
        <w:t>ccaagcgccggcaaggacagcctagttgccctatag</w:t>
      </w:r>
      <w:r w:rsidR="00CC524D" w:rsidRPr="0018606F">
        <w:rPr>
          <w:highlight w:val="lightGray"/>
        </w:rPr>
        <w:t>gaaaccggaaatgaaaatgagggagcataacctgcgaatccaccggacggttttcaaccgccggtgatcagcgcgttagacatc</w:t>
      </w:r>
      <w:r w:rsidR="00CC524D" w:rsidRPr="00B12447">
        <w:rPr>
          <w:highlight w:val="cyan"/>
        </w:rPr>
        <w:t>atgagggtagcggtgaccatcgaaatttcgaaccaactatcagaggtgctaagcgtcattgagcgccatctggaatcaacgttgctggccgtgcatttgtacggctccgcagtggatggcggcctgaagccatacagcgatattgatttgttggttactgtggc</w:t>
      </w:r>
      <w:r w:rsidR="00421A8F" w:rsidRPr="00421A8F">
        <w:rPr>
          <w:noProof/>
          <w:highlight w:val="red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E9690B3" wp14:editId="7218D1FC">
                <wp:simplePos x="0" y="0"/>
                <wp:positionH relativeFrom="column">
                  <wp:posOffset>5589385</wp:posOffset>
                </wp:positionH>
                <wp:positionV relativeFrom="paragraph">
                  <wp:posOffset>2022301</wp:posOffset>
                </wp:positionV>
                <wp:extent cx="650875" cy="359410"/>
                <wp:effectExtent l="0" t="0" r="0" b="2540"/>
                <wp:wrapSquare wrapText="bothSides"/>
                <wp:docPr id="167466120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17AF4" w14:textId="2B1D6CF2" w:rsidR="00421A8F" w:rsidRDefault="00421A8F">
                            <w:r w:rsidRPr="00421A8F">
                              <w:rPr>
                                <w:rFonts w:hint="eastAsia"/>
                                <w:highlight w:val="cyan"/>
                              </w:rPr>
                              <w:t>aadA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690B3" id="_x0000_s1035" type="#_x0000_t202" style="position:absolute;left:0;text-align:left;margin-left:440.1pt;margin-top:159.25pt;width:51.25pt;height:28.3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" stroked="f">
                <v:textbox>
                  <w:txbxContent>
                    <w:p w14:paraId="6B917AF4" w14:textId="2B1D6CF2" w:rsidR="00421A8F" w:rsidRDefault="00421A8F">
                      <w:r w:rsidRPr="00421A8F">
                        <w:rPr>
                          <w:rFonts w:hint="eastAsia"/>
                          <w:highlight w:val="cyan"/>
                        </w:rPr>
                        <w:t>aadA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524D" w:rsidRPr="00B12447">
        <w:rPr>
          <w:highlight w:val="cyan"/>
        </w:rPr>
        <w:t>cgtaaagcttgatgaaacgacgcggcgagcattgctcaatgaccttatggaggcttcggctttccctggcga</w:t>
      </w:r>
      <w:r w:rsidR="00421A8F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2A1477" wp14:editId="6D6C3746">
                <wp:simplePos x="0" y="0"/>
                <wp:positionH relativeFrom="rightMargin">
                  <wp:align>left</wp:align>
                </wp:positionH>
                <wp:positionV relativeFrom="paragraph">
                  <wp:posOffset>2098617</wp:posOffset>
                </wp:positionV>
                <wp:extent cx="264160" cy="167986"/>
                <wp:effectExtent l="19050" t="19050" r="21590" b="41910"/>
                <wp:wrapNone/>
                <wp:docPr id="127396382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6798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FE67B" id="箭头: 左 5" o:spid="_x0000_s1026" type="#_x0000_t66" style="position:absolute;left:0;text-align:left;margin-left:0;margin-top:165.25pt;width:20.8pt;height:13.25pt;z-index:25168179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" adj="6868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B12447">
        <w:rPr>
          <w:highlight w:val="cyan"/>
        </w:rPr>
        <w:t>gagcgagacgctccgcgctatagaagtcacccttgtcgtgcatgacgacatcatcccgtggcgttatccggctaagcgcgagctgcaatttggagaatggcagcgcaatgacattcttgcgggtatcttcgagccagccatgatcgacattga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</w:r>
      <w:r w:rsidR="00CC524D" w:rsidRPr="00CC524D">
        <w:t>tgtctaacaattcgttcaagccgaccgcgctacgcgcggcggcttaactccggcgttagatgcactaagcacataattgctcacagccaaagccttatgatgttacccgagagcttggtgatgttaaccccagagcttggcacccagcctgcgcgagcagctgtcgcgtgcacgggcatggtggctgaaggaccaggccgagggccgcagcggcgttgcgcttcccgacgcccttgagcggaagtatccgcgcgccgggcattcctggccgtggttctgggtttttgcgcagcacacgcattcgaccgatccacggagcggtgtcgtgcgtcgccatcacatgtatgaccagacctttcagcgcgccttcaaacgtgccgtagaacaagcaggcatcacgaagcccgccacaccgcacaccctccgccactcgttcgcgacggccttgctccgcagcggttacgacattcgaaccgtgcaggatctgctcggccattccgacgtctctacgacgatgatttacacgcatgtgctgaaagttggcggtgccggagtgcgctcaccgcttgatgcgctgccgcccctcactagtgagaggtag</w:t>
      </w:r>
      <w:r w:rsidR="00CC524D">
        <w:rPr>
          <w:rFonts w:hint="eastAsia"/>
          <w:color w:val="000000" w:themeColor="text1"/>
          <w:highlight w:val="darkGreen"/>
        </w:rPr>
        <w:t>AAGCTT</w:t>
      </w:r>
    </w:p>
    <w:p w14:paraId="7B93CC27" w14:textId="77777777" w:rsidR="00CC524D" w:rsidRDefault="00CC524D" w:rsidP="00DA11BB"/>
    <w:p w14:paraId="413AA6FC" w14:textId="77777777" w:rsidR="00CC524D" w:rsidRDefault="00CC524D" w:rsidP="00DA11BB"/>
    <w:p w14:paraId="5B9B1B54" w14:textId="77777777" w:rsidR="00CC524D" w:rsidRDefault="00CC524D" w:rsidP="00DA11BB"/>
    <w:p w14:paraId="4FB22318" w14:textId="77777777" w:rsidR="00CC524D" w:rsidRDefault="00CC524D" w:rsidP="00DA11BB"/>
    <w:p w14:paraId="1537BF10" w14:textId="77777777" w:rsidR="00CC524D" w:rsidRDefault="00CC524D" w:rsidP="00DA11BB"/>
    <w:p w14:paraId="01341BFD" w14:textId="77777777" w:rsidR="00CC524D" w:rsidRDefault="00CC524D" w:rsidP="00DA11BB"/>
    <w:p w14:paraId="0C37FF93" w14:textId="77777777" w:rsidR="00CC524D" w:rsidRDefault="00CC524D" w:rsidP="00DA11BB"/>
    <w:p w14:paraId="5173D1F3" w14:textId="77777777" w:rsidR="00CC524D" w:rsidRDefault="00CC524D" w:rsidP="00DA11BB"/>
    <w:p w14:paraId="30707BE4" w14:textId="77777777" w:rsidR="00CC524D" w:rsidRDefault="00CC524D" w:rsidP="00DA11BB"/>
    <w:p w14:paraId="4B99B3D2" w14:textId="77777777" w:rsidR="00CC524D" w:rsidRDefault="00CC524D" w:rsidP="00DA11BB"/>
    <w:p w14:paraId="72B2DB8F" w14:textId="77777777" w:rsidR="00CC524D" w:rsidRDefault="00CC524D" w:rsidP="00DA11BB"/>
    <w:p w14:paraId="10FA3F05" w14:textId="77777777" w:rsidR="00CC524D" w:rsidRDefault="00CC524D" w:rsidP="00DA11BB"/>
    <w:p w14:paraId="0602564A" w14:textId="77777777" w:rsidR="00CC524D" w:rsidRDefault="00CC524D" w:rsidP="00DA11BB"/>
    <w:p w14:paraId="022A9240" w14:textId="77777777" w:rsidR="00CC524D" w:rsidRDefault="00CC524D" w:rsidP="00DA11BB"/>
    <w:p w14:paraId="32477263" w14:textId="77777777" w:rsidR="004A22AD" w:rsidRDefault="004A22AD" w:rsidP="00DA11BB"/>
    <w:p w14:paraId="55F2B6F7" w14:textId="77777777" w:rsidR="004A22AD" w:rsidRDefault="004A22AD" w:rsidP="00DA11BB"/>
    <w:p w14:paraId="5BD1411F" w14:textId="77777777" w:rsidR="004A22AD" w:rsidRDefault="004A22AD" w:rsidP="00DA11BB"/>
    <w:p w14:paraId="4546EEE7" w14:textId="25157F1D" w:rsidR="00020080" w:rsidRDefault="00F878B1" w:rsidP="00DA11BB">
      <w:r>
        <w:rPr>
          <w:rFonts w:hint="eastAsia"/>
        </w:rPr>
        <w:lastRenderedPageBreak/>
        <w:t>JM-</w:t>
      </w:r>
      <w:r w:rsidR="00CC524D" w:rsidRPr="003F675A">
        <w:t>41</w:t>
      </w:r>
    </w:p>
    <w:p w14:paraId="3038A98D" w14:textId="200A2FDF" w:rsidR="00D01CFB" w:rsidRDefault="005D2E52" w:rsidP="00DA11BB">
      <w:pPr>
        <w:rPr>
          <w:highlight w:val="yellow"/>
        </w:rPr>
      </w:pPr>
      <w:r w:rsidRPr="005D2E52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BF81AEF" wp14:editId="1D5F3C79">
                <wp:simplePos x="0" y="0"/>
                <wp:positionH relativeFrom="column">
                  <wp:posOffset>5520055</wp:posOffset>
                </wp:positionH>
                <wp:positionV relativeFrom="paragraph">
                  <wp:posOffset>987367</wp:posOffset>
                </wp:positionV>
                <wp:extent cx="728345" cy="356235"/>
                <wp:effectExtent l="0" t="0" r="0" b="5715"/>
                <wp:wrapSquare wrapText="bothSides"/>
                <wp:docPr id="16037815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345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AE103" w14:textId="4554F79C" w:rsidR="005D2E52" w:rsidRPr="00DA11BB" w:rsidRDefault="005D2E52" w:rsidP="005D2E5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144D3">
                              <w:rPr>
                                <w:sz w:val="28"/>
                                <w:szCs w:val="28"/>
                                <w:highlight w:val="yellow"/>
                              </w:rPr>
                              <w:t>intI1</w:t>
                            </w:r>
                          </w:p>
                          <w:p w14:paraId="4E41EF8A" w14:textId="122234EC" w:rsidR="005D2E52" w:rsidRDefault="005D2E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81AEF" id="_x0000_s1036" type="#_x0000_t202" style="position:absolute;left:0;text-align:left;margin-left:434.65pt;margin-top:77.75pt;width:57.35pt;height:28.0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" stroked="f">
                <v:textbox>
                  <w:txbxContent>
                    <w:p w14:paraId="2A4AE103" w14:textId="4554F79C" w:rsidR="005D2E52" w:rsidRPr="00DA11BB" w:rsidRDefault="005D2E52" w:rsidP="005D2E52">
                      <w:pPr>
                        <w:rPr>
                          <w:sz w:val="28"/>
                          <w:szCs w:val="28"/>
                        </w:rPr>
                      </w:pPr>
                      <w:r w:rsidRPr="00A144D3">
                        <w:rPr>
                          <w:sz w:val="28"/>
                          <w:szCs w:val="28"/>
                          <w:highlight w:val="yellow"/>
                        </w:rPr>
                        <w:t>intI1</w:t>
                      </w:r>
                    </w:p>
                    <w:p w14:paraId="4E41EF8A" w14:textId="122234EC" w:rsidR="005D2E52" w:rsidRDefault="005D2E52"/>
                  </w:txbxContent>
                </v:textbox>
                <w10:wrap type="square"/>
              </v:shape>
            </w:pict>
          </mc:Fallback>
        </mc:AlternateContent>
      </w:r>
      <w:r w:rsidR="004D000D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CA34270" wp14:editId="02469BEA">
                <wp:simplePos x="0" y="0"/>
                <wp:positionH relativeFrom="rightMargin">
                  <wp:align>left</wp:align>
                </wp:positionH>
                <wp:positionV relativeFrom="paragraph">
                  <wp:posOffset>1148946</wp:posOffset>
                </wp:positionV>
                <wp:extent cx="264160" cy="167986"/>
                <wp:effectExtent l="19050" t="19050" r="21590" b="41910"/>
                <wp:wrapNone/>
                <wp:docPr id="941279745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6798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21014" id="箭头: 左 5" o:spid="_x0000_s1026" type="#_x0000_t66" style="position:absolute;left:0;text-align:left;margin-left:0;margin-top:90.45pt;width:20.8pt;height:13.25pt;z-index:25170841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" adj="6868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3F675A">
        <w:rPr>
          <w:color w:val="70AD47" w:themeColor="accent6"/>
        </w:rPr>
        <w:tab/>
      </w:r>
      <w:r w:rsidR="00CC524D" w:rsidRPr="003F675A">
        <w:rPr>
          <w:color w:val="44546A" w:themeColor="text2"/>
          <w:highlight w:val="magenta"/>
        </w:rPr>
        <w:t>ATTAAT</w:t>
      </w:r>
      <w:r w:rsidR="00CC524D" w:rsidRPr="0068275B">
        <w:rPr>
          <w:highlight w:val="yellow"/>
        </w:rPr>
        <w:t>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</w:t>
      </w:r>
      <w:r w:rsidR="00CC524D" w:rsidRPr="00D01CFB">
        <w:rPr>
          <w:highlight w:val="yellow"/>
          <w:u w:val="single"/>
        </w:rPr>
        <w:t>tggaca</w:t>
      </w:r>
      <w:r w:rsidR="00CC524D" w:rsidRPr="0068275B">
        <w:rPr>
          <w:highlight w:val="yellow"/>
        </w:rPr>
        <w:t>taagcctgttcggttcg</w:t>
      </w:r>
      <w:r w:rsidR="00CC524D" w:rsidRPr="00D01CFB">
        <w:rPr>
          <w:highlight w:val="yellow"/>
          <w:u w:val="single"/>
        </w:rPr>
        <w:t>taaact</w:t>
      </w:r>
      <w:r w:rsidR="00CC524D" w:rsidRPr="0068275B">
        <w:rPr>
          <w:highlight w:val="yellow"/>
        </w:rPr>
        <w:t>gtaatgcaagtagcgtatgcgctcacgcaactggtccagaac</w:t>
      </w:r>
    </w:p>
    <w:p w14:paraId="465060FF" w14:textId="5BC3F7B7" w:rsidR="00D01CFB" w:rsidRDefault="00D01CFB" w:rsidP="00DA11BB">
      <w:pPr>
        <w:rPr>
          <w:highlight w:val="yellow"/>
        </w:rPr>
      </w:pPr>
      <w:r w:rsidRPr="00DD321F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4BE994D" wp14:editId="796CF4E5">
                <wp:simplePos x="0" y="0"/>
                <wp:positionH relativeFrom="column">
                  <wp:posOffset>216477</wp:posOffset>
                </wp:positionH>
                <wp:positionV relativeFrom="paragraph">
                  <wp:posOffset>160655</wp:posOffset>
                </wp:positionV>
                <wp:extent cx="1844040" cy="146685"/>
                <wp:effectExtent l="19050" t="19050" r="41910" b="43815"/>
                <wp:wrapNone/>
                <wp:docPr id="1959260256" name="箭头: 丁字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46685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99A57" id="箭头: 丁字 6" o:spid="_x0000_s1026" style="position:absolute;left:0;text-align:left;margin-left:17.05pt;margin-top:12.65pt;width:145.2pt;height:11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44040,1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" path="m,110014l36671,73343r,18335l903684,91678r,-55007l885349,36671,922020,r36671,36671l940356,36671r,55007l1807369,91678r,-18335l1844040,110014r-36671,36671l1807369,128349r-1770698,l36671,146685,,110014xe" fillcolor="#4472c4 [3204]" strokecolor="#09101d [484]" strokeweight="1pt">
                <v:stroke joinstyle="miter"/>
                <v:path arrowok="t" o:connecttype="custom" o:connectlocs="0,110014;36671,73343;36671,91678;903684,91678;903684,36671;885349,36671;922020,0;958691,36671;940356,36671;940356,91678;1807369,91678;1807369,73343;1844040,110014;1807369,146685;1807369,128349;36671,128349;36671,146685;0,110014" o:connectangles="0,0,0,0,0,0,0,0,0,0,0,0,0,0,0,0,0,0"/>
              </v:shape>
            </w:pict>
          </mc:Fallback>
        </mc:AlternateContent>
      </w:r>
      <w:r w:rsidRPr="00D01CFB">
        <w:rPr>
          <w:rFonts w:hint="eastAsia"/>
        </w:rPr>
        <w:t xml:space="preserve">  -35                   </w:t>
      </w:r>
      <w:r>
        <w:rPr>
          <w:rFonts w:hint="eastAsia"/>
        </w:rPr>
        <w:t xml:space="preserve"> </w:t>
      </w:r>
      <w:r w:rsidRPr="00D01CFB">
        <w:rPr>
          <w:rFonts w:hint="eastAsia"/>
        </w:rPr>
        <w:t>-10</w:t>
      </w:r>
    </w:p>
    <w:p w14:paraId="3FBC0AD3" w14:textId="52DE6F5D" w:rsidR="00D01CFB" w:rsidRDefault="00D01CFB" w:rsidP="00DA11BB">
      <w:pPr>
        <w:rPr>
          <w:highlight w:val="yellow"/>
        </w:rPr>
      </w:pPr>
    </w:p>
    <w:p w14:paraId="68AFBED9" w14:textId="02004826" w:rsidR="00D01CFB" w:rsidRDefault="00D01CFB" w:rsidP="00D01CFB">
      <w:pPr>
        <w:ind w:firstLineChars="500" w:firstLine="1200"/>
        <w:rPr>
          <w:highlight w:val="yellow"/>
        </w:rPr>
      </w:pPr>
      <w:r w:rsidRPr="00B1735E">
        <w:rPr>
          <w:rFonts w:hint="eastAsia"/>
        </w:rPr>
        <w:t>Pc promoter</w:t>
      </w:r>
    </w:p>
    <w:p w14:paraId="56B3A50A" w14:textId="23012F3D" w:rsidR="00CC524D" w:rsidRPr="003F675A" w:rsidRDefault="005D2E52" w:rsidP="00DA11BB">
      <w:pPr>
        <w:rPr>
          <w:color w:val="70AD47" w:themeColor="accent6"/>
        </w:rPr>
      </w:pPr>
      <w:r w:rsidRPr="005D2E52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DC951D9" wp14:editId="3A103F4D">
                <wp:simplePos x="0" y="0"/>
                <wp:positionH relativeFrom="page">
                  <wp:posOffset>6636443</wp:posOffset>
                </wp:positionH>
                <wp:positionV relativeFrom="paragraph">
                  <wp:posOffset>1115060</wp:posOffset>
                </wp:positionV>
                <wp:extent cx="652145" cy="480695"/>
                <wp:effectExtent l="0" t="0" r="0" b="0"/>
                <wp:wrapSquare wrapText="bothSides"/>
                <wp:docPr id="8311887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145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FB6F5" w14:textId="7DB7B089" w:rsidR="005D2E52" w:rsidRDefault="005D2E52" w:rsidP="005D2E52">
                            <w:r w:rsidRPr="00421A8F">
                              <w:rPr>
                                <w:rFonts w:hint="eastAsia"/>
                                <w:highlight w:val="cyan"/>
                              </w:rPr>
                              <w:t>aadA2</w:t>
                            </w:r>
                          </w:p>
                          <w:p w14:paraId="699F9E22" w14:textId="0E62C1F6" w:rsidR="005D2E52" w:rsidRDefault="005D2E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951D9" id="_x0000_s1037" type="#_x0000_t202" style="position:absolute;left:0;text-align:left;margin-left:522.55pt;margin-top:87.8pt;width:51.35pt;height:37.8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" stroked="f">
                <v:textbox>
                  <w:txbxContent>
                    <w:p w14:paraId="4D2FB6F5" w14:textId="7DB7B089" w:rsidR="005D2E52" w:rsidRDefault="005D2E52" w:rsidP="005D2E52">
                      <w:r w:rsidRPr="00421A8F">
                        <w:rPr>
                          <w:rFonts w:hint="eastAsia"/>
                          <w:highlight w:val="cyan"/>
                        </w:rPr>
                        <w:t>aadA2</w:t>
                      </w:r>
                    </w:p>
                    <w:p w14:paraId="699F9E22" w14:textId="0E62C1F6" w:rsidR="005D2E52" w:rsidRDefault="005D2E52"/>
                  </w:txbxContent>
                </v:textbox>
                <w10:wrap type="square" anchorx="page"/>
              </v:shape>
            </w:pict>
          </mc:Fallback>
        </mc:AlternateContent>
      </w:r>
      <w:r w:rsidR="004D000D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27EB61D" wp14:editId="30751F77">
                <wp:simplePos x="0" y="0"/>
                <wp:positionH relativeFrom="rightMargin">
                  <wp:align>left</wp:align>
                </wp:positionH>
                <wp:positionV relativeFrom="paragraph">
                  <wp:posOffset>1182197</wp:posOffset>
                </wp:positionV>
                <wp:extent cx="264160" cy="167986"/>
                <wp:effectExtent l="19050" t="19050" r="21590" b="41910"/>
                <wp:wrapNone/>
                <wp:docPr id="1247742634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6798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556B1" id="箭头: 左 5" o:spid="_x0000_s1026" type="#_x0000_t66" style="position:absolute;left:0;text-align:left;margin-left:0;margin-top:93.1pt;width:20.8pt;height:13.25pt;z-index:25171046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" adj="6868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68275B">
        <w:rPr>
          <w:highlight w:val="yellow"/>
        </w:rPr>
        <w:t>cttgaccgaacgcagcggtggtaacggcgcagtggcggttttcat</w:t>
      </w:r>
      <w:r w:rsidR="00CC524D" w:rsidRPr="007241DE">
        <w:t>ggcttgttatgactgtttttttgtacagtctatgcctcgggcatccaagcagcaagcgcgttacgccgtgggtcgatgtttgatgttatggagcagcaacgatgttacgcagcagggcagtcgccctaaaacaaagttagacatc</w:t>
      </w:r>
      <w:r w:rsidR="00CC524D" w:rsidRPr="005122AF">
        <w:rPr>
          <w:highlight w:val="cyan"/>
        </w:rPr>
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</w:r>
      <w:r w:rsidR="00CC524D">
        <w:rPr>
          <w:rFonts w:hint="eastAsia"/>
          <w:color w:val="000000" w:themeColor="text1"/>
          <w:highlight w:val="darkGreen"/>
        </w:rPr>
        <w:t>AAGCTT</w:t>
      </w:r>
    </w:p>
    <w:p w14:paraId="50183962" w14:textId="4D4C9CAB" w:rsidR="00CC524D" w:rsidRDefault="00CC524D" w:rsidP="00DA11BB"/>
    <w:p w14:paraId="15762568" w14:textId="18D0A99F" w:rsidR="00CC524D" w:rsidRDefault="00CC524D" w:rsidP="00DA11BB"/>
    <w:p w14:paraId="543BF3AD" w14:textId="063F0CBC" w:rsidR="00CC524D" w:rsidRDefault="00CC524D" w:rsidP="00DA11BB"/>
    <w:p w14:paraId="6BFD2BE6" w14:textId="3F6B8895" w:rsidR="00CC524D" w:rsidRDefault="00CC524D" w:rsidP="00DA11BB"/>
    <w:p w14:paraId="4EF3DE16" w14:textId="2D3D4B4F" w:rsidR="00CC524D" w:rsidRDefault="00CC524D" w:rsidP="00DA11BB"/>
    <w:p w14:paraId="7E5DADC4" w14:textId="77C5EA33" w:rsidR="00CC524D" w:rsidRDefault="00CC524D" w:rsidP="00DA11BB"/>
    <w:p w14:paraId="353192EE" w14:textId="106B4A21" w:rsidR="00CC524D" w:rsidRDefault="00CC524D" w:rsidP="00DA11BB"/>
    <w:p w14:paraId="75E9E0FA" w14:textId="7CBB76B8" w:rsidR="00CC524D" w:rsidRDefault="00CC524D" w:rsidP="00DA11BB"/>
    <w:p w14:paraId="550E80F7" w14:textId="2EF0E7B6" w:rsidR="00CC524D" w:rsidRDefault="00CC524D" w:rsidP="00DA11BB"/>
    <w:p w14:paraId="624F006C" w14:textId="58C122FB" w:rsidR="00CC524D" w:rsidRDefault="00CC524D" w:rsidP="00DA11BB"/>
    <w:p w14:paraId="01D1D566" w14:textId="20E15696" w:rsidR="00CC524D" w:rsidRDefault="00CC524D" w:rsidP="00DA11BB"/>
    <w:p w14:paraId="6812606D" w14:textId="77777777" w:rsidR="004A22AD" w:rsidRDefault="004A22AD" w:rsidP="00DA11BB"/>
    <w:p w14:paraId="69FF35E2" w14:textId="2CDAAD45" w:rsidR="00020080" w:rsidRPr="00020080" w:rsidRDefault="00F878B1" w:rsidP="00DA11BB">
      <w:r>
        <w:rPr>
          <w:rFonts w:hint="eastAsia"/>
        </w:rPr>
        <w:lastRenderedPageBreak/>
        <w:t>J</w:t>
      </w:r>
      <w:r w:rsidR="004A22AD">
        <w:rPr>
          <w:rFonts w:hint="eastAsia"/>
        </w:rPr>
        <w:t>M-</w:t>
      </w:r>
      <w:r w:rsidR="00CC524D" w:rsidRPr="003F675A">
        <w:t>62</w:t>
      </w:r>
    </w:p>
    <w:p w14:paraId="562C34DC" w14:textId="222BBEDB" w:rsidR="009C07C4" w:rsidRDefault="005D2E52" w:rsidP="00DA11BB">
      <w:pPr>
        <w:rPr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65A68D0C" wp14:editId="7F556890">
                <wp:simplePos x="0" y="0"/>
                <wp:positionH relativeFrom="column">
                  <wp:posOffset>5548053</wp:posOffset>
                </wp:positionH>
                <wp:positionV relativeFrom="paragraph">
                  <wp:posOffset>1043305</wp:posOffset>
                </wp:positionV>
                <wp:extent cx="622935" cy="539750"/>
                <wp:effectExtent l="0" t="0" r="5715" b="0"/>
                <wp:wrapSquare wrapText="bothSides"/>
                <wp:docPr id="180197533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F6778" w14:textId="409844C7" w:rsidR="005D2E52" w:rsidRPr="00DA11BB" w:rsidRDefault="005D2E52" w:rsidP="005D2E52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144D3">
                              <w:rPr>
                                <w:sz w:val="28"/>
                                <w:szCs w:val="28"/>
                                <w:highlight w:val="yellow"/>
                              </w:rPr>
                              <w:t>intI1</w:t>
                            </w:r>
                          </w:p>
                          <w:p w14:paraId="7EE5B753" w14:textId="74B0E042" w:rsidR="005D2E52" w:rsidRDefault="005D2E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68D0C" id="_x0000_s1038" type="#_x0000_t202" style="position:absolute;left:0;text-align:left;margin-left:436.85pt;margin-top:82.15pt;width:49.05pt;height:42.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" stroked="f">
                <v:textbox>
                  <w:txbxContent>
                    <w:p w14:paraId="386F6778" w14:textId="409844C7" w:rsidR="005D2E52" w:rsidRPr="00DA11BB" w:rsidRDefault="005D2E52" w:rsidP="005D2E52">
                      <w:pPr>
                        <w:rPr>
                          <w:sz w:val="28"/>
                          <w:szCs w:val="28"/>
                        </w:rPr>
                      </w:pPr>
                      <w:r w:rsidRPr="00A144D3">
                        <w:rPr>
                          <w:sz w:val="28"/>
                          <w:szCs w:val="28"/>
                          <w:highlight w:val="yellow"/>
                        </w:rPr>
                        <w:t>intI1</w:t>
                      </w:r>
                    </w:p>
                    <w:p w14:paraId="7EE5B753" w14:textId="74B0E042" w:rsidR="005D2E52" w:rsidRDefault="005D2E52"/>
                  </w:txbxContent>
                </v:textbox>
                <w10:wrap type="square"/>
              </v:shape>
            </w:pict>
          </mc:Fallback>
        </mc:AlternateContent>
      </w:r>
      <w:r w:rsidR="004D000D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3EE3D6B" wp14:editId="3AAA5E4D">
                <wp:simplePos x="0" y="0"/>
                <wp:positionH relativeFrom="rightMargin">
                  <wp:align>left</wp:align>
                </wp:positionH>
                <wp:positionV relativeFrom="paragraph">
                  <wp:posOffset>1218219</wp:posOffset>
                </wp:positionV>
                <wp:extent cx="264160" cy="167986"/>
                <wp:effectExtent l="19050" t="19050" r="21590" b="41910"/>
                <wp:wrapNone/>
                <wp:docPr id="525626395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6798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2481B" id="箭头: 左 5" o:spid="_x0000_s1026" type="#_x0000_t66" style="position:absolute;left:0;text-align:left;margin-left:0;margin-top:95.9pt;width:20.8pt;height:13.25pt;z-index:25171251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" adj="6868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3F675A">
        <w:rPr>
          <w:color w:val="70AD47" w:themeColor="accent6"/>
        </w:rPr>
        <w:tab/>
      </w:r>
      <w:r w:rsidR="00CC524D" w:rsidRPr="003F675A">
        <w:rPr>
          <w:color w:val="44546A" w:themeColor="text2"/>
          <w:highlight w:val="magenta"/>
        </w:rPr>
        <w:t>ATTAAT</w:t>
      </w:r>
      <w:r w:rsidR="00CC524D" w:rsidRPr="005122AF">
        <w:rPr>
          <w:highlight w:val="yellow"/>
        </w:rPr>
        <w:t>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</w:t>
      </w:r>
      <w:r w:rsidR="00CC524D" w:rsidRPr="009C07C4">
        <w:rPr>
          <w:highlight w:val="yellow"/>
          <w:u w:val="single"/>
        </w:rPr>
        <w:t>tggaca</w:t>
      </w:r>
      <w:r w:rsidR="00CC524D" w:rsidRPr="005122AF">
        <w:rPr>
          <w:highlight w:val="yellow"/>
        </w:rPr>
        <w:t>taagcctgttcggttcg</w:t>
      </w:r>
      <w:r w:rsidR="00CC524D" w:rsidRPr="009C07C4">
        <w:rPr>
          <w:highlight w:val="yellow"/>
          <w:u w:val="single"/>
        </w:rPr>
        <w:t>taagct</w:t>
      </w:r>
      <w:r w:rsidR="00CC524D" w:rsidRPr="005122AF">
        <w:rPr>
          <w:highlight w:val="yellow"/>
        </w:rPr>
        <w:t>gtaatgcaagtagcgtatgcgctcacgcaactggtccagaac</w:t>
      </w:r>
    </w:p>
    <w:p w14:paraId="6226C665" w14:textId="110EC002" w:rsidR="009C07C4" w:rsidRPr="009C07C4" w:rsidRDefault="009C07C4" w:rsidP="009C07C4">
      <w:pPr>
        <w:ind w:firstLineChars="100" w:firstLine="240"/>
      </w:pPr>
      <w:r w:rsidRPr="00DD321F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4FBB2C" wp14:editId="65B7D5D6">
                <wp:simplePos x="0" y="0"/>
                <wp:positionH relativeFrom="column">
                  <wp:posOffset>165735</wp:posOffset>
                </wp:positionH>
                <wp:positionV relativeFrom="paragraph">
                  <wp:posOffset>185362</wp:posOffset>
                </wp:positionV>
                <wp:extent cx="1844040" cy="146685"/>
                <wp:effectExtent l="19050" t="19050" r="41910" b="43815"/>
                <wp:wrapNone/>
                <wp:docPr id="944269067" name="箭头: 丁字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46685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EBC79" id="箭头: 丁字 6" o:spid="_x0000_s1026" style="position:absolute;left:0;text-align:left;margin-left:13.05pt;margin-top:14.6pt;width:145.2pt;height:11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44040,1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" path="m,110014l36671,73343r,18335l903684,91678r,-55007l885349,36671,922020,r36671,36671l940356,36671r,55007l1807369,91678r,-18335l1844040,110014r-36671,36671l1807369,128349r-1770698,l36671,146685,,110014xe" fillcolor="#4472c4 [3204]" strokecolor="#09101d [484]" strokeweight="1pt">
                <v:stroke joinstyle="miter"/>
                <v:path arrowok="t" o:connecttype="custom" o:connectlocs="0,110014;36671,73343;36671,91678;903684,91678;903684,36671;885349,36671;922020,0;958691,36671;940356,36671;940356,91678;1807369,91678;1807369,73343;1844040,110014;1807369,146685;1807369,128349;36671,128349;36671,146685;0,110014" o:connectangles="0,0,0,0,0,0,0,0,0,0,0,0,0,0,0,0,0,0"/>
              </v:shape>
            </w:pict>
          </mc:Fallback>
        </mc:AlternateContent>
      </w:r>
      <w:r w:rsidRPr="009C07C4">
        <w:rPr>
          <w:rFonts w:hint="eastAsia"/>
        </w:rPr>
        <w:t>-35                   -10</w:t>
      </w:r>
    </w:p>
    <w:p w14:paraId="073EEA7A" w14:textId="79B85B41" w:rsidR="009C07C4" w:rsidRDefault="009C07C4" w:rsidP="00DA11BB">
      <w:pPr>
        <w:rPr>
          <w:highlight w:val="yellow"/>
        </w:rPr>
      </w:pPr>
    </w:p>
    <w:p w14:paraId="48DEC0E2" w14:textId="595B512A" w:rsidR="009C07C4" w:rsidRDefault="009C07C4" w:rsidP="009C07C4">
      <w:pPr>
        <w:ind w:firstLineChars="450" w:firstLine="1080"/>
        <w:rPr>
          <w:highlight w:val="yellow"/>
        </w:rPr>
      </w:pPr>
      <w:r w:rsidRPr="00B1735E">
        <w:rPr>
          <w:rFonts w:hint="eastAsia"/>
        </w:rPr>
        <w:t>Pc promoter</w:t>
      </w:r>
    </w:p>
    <w:p w14:paraId="0CBA9B0A" w14:textId="03459C1F" w:rsidR="00CC524D" w:rsidRPr="003F675A" w:rsidRDefault="002F79FD" w:rsidP="00DA11BB">
      <w:pPr>
        <w:rPr>
          <w:color w:val="70AD47" w:themeColor="accent6"/>
        </w:rPr>
      </w:pPr>
      <w:r w:rsidRPr="002F79FD">
        <w:rPr>
          <w:noProof/>
          <w:color w:val="70AD47" w:themeColor="accent6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764CCEFF" wp14:editId="188205D1">
                <wp:simplePos x="0" y="0"/>
                <wp:positionH relativeFrom="page">
                  <wp:posOffset>6669463</wp:posOffset>
                </wp:positionH>
                <wp:positionV relativeFrom="paragraph">
                  <wp:posOffset>1248410</wp:posOffset>
                </wp:positionV>
                <wp:extent cx="777355" cy="418985"/>
                <wp:effectExtent l="0" t="0" r="3810" b="635"/>
                <wp:wrapSquare wrapText="bothSides"/>
                <wp:docPr id="14966981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355" cy="418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612C9" w14:textId="397FD464" w:rsidR="002F79FD" w:rsidRDefault="002F79FD" w:rsidP="002F79FD">
                            <w:r w:rsidRPr="00421A8F">
                              <w:rPr>
                                <w:rFonts w:hint="eastAsia"/>
                                <w:highlight w:val="cyan"/>
                              </w:rPr>
                              <w:t>aadA2</w:t>
                            </w:r>
                          </w:p>
                          <w:p w14:paraId="3B332544" w14:textId="7C1E8276" w:rsidR="002F79FD" w:rsidRDefault="002F7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CCEFF" id="_x0000_s1039" type="#_x0000_t202" style="position:absolute;left:0;text-align:left;margin-left:525.15pt;margin-top:98.3pt;width:61.2pt;height:33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" stroked="f">
                <v:textbox>
                  <w:txbxContent>
                    <w:p w14:paraId="193612C9" w14:textId="397FD464" w:rsidR="002F79FD" w:rsidRDefault="002F79FD" w:rsidP="002F79FD">
                      <w:r w:rsidRPr="00421A8F">
                        <w:rPr>
                          <w:rFonts w:hint="eastAsia"/>
                          <w:highlight w:val="cyan"/>
                        </w:rPr>
                        <w:t>aadA2</w:t>
                      </w:r>
                    </w:p>
                    <w:p w14:paraId="3B332544" w14:textId="7C1E8276" w:rsidR="002F79FD" w:rsidRDefault="002F79FD"/>
                  </w:txbxContent>
                </v:textbox>
                <w10:wrap type="square" anchorx="page"/>
              </v:shape>
            </w:pict>
          </mc:Fallback>
        </mc:AlternateContent>
      </w:r>
      <w:r w:rsidR="004D000D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ADB22A0" wp14:editId="62468552">
                <wp:simplePos x="0" y="0"/>
                <wp:positionH relativeFrom="rightMargin">
                  <wp:align>left</wp:align>
                </wp:positionH>
                <wp:positionV relativeFrom="paragraph">
                  <wp:posOffset>1304752</wp:posOffset>
                </wp:positionV>
                <wp:extent cx="264160" cy="174914"/>
                <wp:effectExtent l="19050" t="19050" r="21590" b="34925"/>
                <wp:wrapNone/>
                <wp:docPr id="982648746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74914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17920" id="箭头: 左 5" o:spid="_x0000_s1026" type="#_x0000_t66" style="position:absolute;left:0;text-align:left;margin-left:0;margin-top:102.75pt;width:20.8pt;height:13.75pt;z-index:251714560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" adj="7151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5122AF">
        <w:rPr>
          <w:highlight w:val="yellow"/>
        </w:rPr>
        <w:t>cttgaccgaacgcagcggtggtaacggcgcagtggcggttttcat</w:t>
      </w:r>
      <w:r w:rsidR="00CC524D" w:rsidRPr="007178F9">
        <w:t>ggcttgttatgactgtttttttgtacagtctatgcctcgggcatccaagcagcaagcgcgttacgccgtgggtcgatgtttgatgttatggagcagcaacgatgttacgcagcagggcagtcgccctaaaacaaagttagacatc</w:t>
      </w:r>
      <w:r w:rsidR="00CC524D" w:rsidRPr="00382C8F">
        <w:rPr>
          <w:highlight w:val="cyan"/>
        </w:rPr>
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</w:r>
      <w:r w:rsidR="00CC524D">
        <w:rPr>
          <w:rFonts w:hint="eastAsia"/>
          <w:color w:val="000000" w:themeColor="text1"/>
          <w:highlight w:val="darkGreen"/>
        </w:rPr>
        <w:t>AAGCTT</w:t>
      </w:r>
    </w:p>
    <w:p w14:paraId="60AC0572" w14:textId="77777777" w:rsidR="00CC524D" w:rsidRDefault="00CC524D" w:rsidP="00DA11BB"/>
    <w:p w14:paraId="22324376" w14:textId="77777777" w:rsidR="00CC524D" w:rsidRDefault="00CC524D" w:rsidP="00DA11BB"/>
    <w:p w14:paraId="6A24508F" w14:textId="77777777" w:rsidR="00CC524D" w:rsidRDefault="00CC524D" w:rsidP="00DA11BB"/>
    <w:p w14:paraId="682533B8" w14:textId="77777777" w:rsidR="00CC524D" w:rsidRDefault="00CC524D" w:rsidP="00DA11BB"/>
    <w:p w14:paraId="42F0C447" w14:textId="77A1DBD7" w:rsidR="00CC524D" w:rsidRDefault="00CC524D" w:rsidP="00DA11BB"/>
    <w:p w14:paraId="7D384BA8" w14:textId="36051B64" w:rsidR="00CC524D" w:rsidRDefault="00CC524D" w:rsidP="00DA11BB"/>
    <w:p w14:paraId="7559EC64" w14:textId="77777777" w:rsidR="00CC524D" w:rsidRDefault="00CC524D" w:rsidP="00DA11BB"/>
    <w:p w14:paraId="336AEF1B" w14:textId="77777777" w:rsidR="00CC524D" w:rsidRDefault="00CC524D" w:rsidP="00DA11BB"/>
    <w:p w14:paraId="14E067C8" w14:textId="75418B94" w:rsidR="00CC524D" w:rsidRDefault="00CC524D" w:rsidP="00DA11BB"/>
    <w:p w14:paraId="3944DA4A" w14:textId="623958A2" w:rsidR="00CC524D" w:rsidRDefault="00CC524D" w:rsidP="00DA11BB"/>
    <w:p w14:paraId="11B67E23" w14:textId="704D7FE7" w:rsidR="00CC524D" w:rsidRDefault="00CC524D" w:rsidP="00DA11BB"/>
    <w:p w14:paraId="588AF6C8" w14:textId="77777777" w:rsidR="004A22AD" w:rsidRDefault="004A22AD" w:rsidP="00DA11BB"/>
    <w:p w14:paraId="56BEC9C9" w14:textId="2C4E727D" w:rsidR="00020080" w:rsidRPr="00020080" w:rsidRDefault="004A22AD" w:rsidP="00DA11BB">
      <w:r>
        <w:rPr>
          <w:rFonts w:hint="eastAsia"/>
        </w:rPr>
        <w:lastRenderedPageBreak/>
        <w:t>JM-</w:t>
      </w:r>
      <w:r w:rsidR="00CC524D" w:rsidRPr="003F675A">
        <w:t>86</w:t>
      </w:r>
    </w:p>
    <w:p w14:paraId="0B0ADF51" w14:textId="4D0A3816" w:rsidR="00FC25BF" w:rsidRDefault="002F79FD" w:rsidP="00DA11BB">
      <w:pPr>
        <w:rPr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4423A7B8" wp14:editId="750C9FC6">
                <wp:simplePos x="0" y="0"/>
                <wp:positionH relativeFrom="page">
                  <wp:posOffset>6622415</wp:posOffset>
                </wp:positionH>
                <wp:positionV relativeFrom="paragraph">
                  <wp:posOffset>1113790</wp:posOffset>
                </wp:positionV>
                <wp:extent cx="756285" cy="463550"/>
                <wp:effectExtent l="0" t="0" r="5715" b="0"/>
                <wp:wrapSquare wrapText="bothSides"/>
                <wp:docPr id="71437356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285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155F7" w14:textId="38AC26A7" w:rsidR="002F79FD" w:rsidRPr="00DA11BB" w:rsidRDefault="002F79FD" w:rsidP="002F79F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144D3">
                              <w:rPr>
                                <w:sz w:val="28"/>
                                <w:szCs w:val="28"/>
                                <w:highlight w:val="yellow"/>
                              </w:rPr>
                              <w:t>intI1</w:t>
                            </w:r>
                          </w:p>
                          <w:p w14:paraId="736E9E00" w14:textId="12072F3E" w:rsidR="002F79FD" w:rsidRDefault="002F79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3A7B8" id="_x0000_s1040" type="#_x0000_t202" style="position:absolute;left:0;text-align:left;margin-left:521.45pt;margin-top:87.7pt;width:59.55pt;height:36.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" stroked="f">
                <v:textbox>
                  <w:txbxContent>
                    <w:p w14:paraId="5E7155F7" w14:textId="38AC26A7" w:rsidR="002F79FD" w:rsidRPr="00DA11BB" w:rsidRDefault="002F79FD" w:rsidP="002F79FD">
                      <w:pPr>
                        <w:rPr>
                          <w:sz w:val="28"/>
                          <w:szCs w:val="28"/>
                        </w:rPr>
                      </w:pPr>
                      <w:r w:rsidRPr="00A144D3">
                        <w:rPr>
                          <w:sz w:val="28"/>
                          <w:szCs w:val="28"/>
                          <w:highlight w:val="yellow"/>
                        </w:rPr>
                        <w:t>intI1</w:t>
                      </w:r>
                    </w:p>
                    <w:p w14:paraId="736E9E00" w14:textId="12072F3E" w:rsidR="002F79FD" w:rsidRDefault="002F79FD"/>
                  </w:txbxContent>
                </v:textbox>
                <w10:wrap type="square" anchorx="page"/>
              </v:shape>
            </w:pict>
          </mc:Fallback>
        </mc:AlternateContent>
      </w:r>
      <w:r w:rsidR="004D000D"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3CB8D5E" wp14:editId="536D19D6">
                <wp:simplePos x="0" y="0"/>
                <wp:positionH relativeFrom="rightMargin">
                  <wp:align>left</wp:align>
                </wp:positionH>
                <wp:positionV relativeFrom="paragraph">
                  <wp:posOffset>1273636</wp:posOffset>
                </wp:positionV>
                <wp:extent cx="264160" cy="167986"/>
                <wp:effectExtent l="19050" t="19050" r="21590" b="41910"/>
                <wp:wrapNone/>
                <wp:docPr id="706656072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67986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6A745" id="箭头: 左 5" o:spid="_x0000_s1026" type="#_x0000_t66" style="position:absolute;left:0;text-align:left;margin-left:0;margin-top:100.3pt;width:20.8pt;height:13.25pt;z-index:25171660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" adj="6868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3F675A">
        <w:rPr>
          <w:color w:val="70AD47" w:themeColor="accent6"/>
        </w:rPr>
        <w:tab/>
      </w:r>
      <w:r w:rsidR="00CC524D" w:rsidRPr="003F675A">
        <w:rPr>
          <w:color w:val="44546A" w:themeColor="text2"/>
          <w:highlight w:val="magenta"/>
        </w:rPr>
        <w:t>ATTAAT</w:t>
      </w:r>
      <w:r w:rsidR="00CC524D" w:rsidRPr="00A23B29">
        <w:rPr>
          <w:highlight w:val="yellow"/>
        </w:rPr>
        <w:t>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</w:t>
      </w:r>
      <w:r w:rsidR="00CC524D" w:rsidRPr="00FC25BF">
        <w:rPr>
          <w:highlight w:val="yellow"/>
          <w:u w:val="single"/>
        </w:rPr>
        <w:t>ttgaca</w:t>
      </w:r>
      <w:r w:rsidR="00CC524D" w:rsidRPr="00A23B29">
        <w:rPr>
          <w:highlight w:val="yellow"/>
        </w:rPr>
        <w:t>taagcctgttcggttcg</w:t>
      </w:r>
      <w:r w:rsidR="00CC524D" w:rsidRPr="00FC25BF">
        <w:rPr>
          <w:highlight w:val="yellow"/>
          <w:u w:val="single"/>
        </w:rPr>
        <w:t>taaact</w:t>
      </w:r>
      <w:r w:rsidR="00CC524D" w:rsidRPr="00A23B29">
        <w:rPr>
          <w:highlight w:val="yellow"/>
        </w:rPr>
        <w:t>gtaatgcaagtagcgtatgcgctcacgcaactggtccagaacc</w:t>
      </w:r>
    </w:p>
    <w:p w14:paraId="37D75110" w14:textId="6492314C" w:rsidR="00FC25BF" w:rsidRPr="00FC25BF" w:rsidRDefault="00FC25BF" w:rsidP="00FC25BF">
      <w:pPr>
        <w:ind w:firstLineChars="100" w:firstLine="240"/>
      </w:pPr>
      <w:r w:rsidRPr="00DD321F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F046638" wp14:editId="76CE6031">
                <wp:simplePos x="0" y="0"/>
                <wp:positionH relativeFrom="column">
                  <wp:posOffset>198120</wp:posOffset>
                </wp:positionH>
                <wp:positionV relativeFrom="paragraph">
                  <wp:posOffset>188653</wp:posOffset>
                </wp:positionV>
                <wp:extent cx="1844040" cy="146685"/>
                <wp:effectExtent l="19050" t="19050" r="41910" b="43815"/>
                <wp:wrapNone/>
                <wp:docPr id="466522629" name="箭头: 丁字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46685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11A31" id="箭头: 丁字 6" o:spid="_x0000_s1026" style="position:absolute;left:0;text-align:left;margin-left:15.6pt;margin-top:14.85pt;width:145.2pt;height:11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44040,146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" path="m,110014l36671,73343r,18335l903684,91678r,-55007l885349,36671,922020,r36671,36671l940356,36671r,55007l1807369,91678r,-18335l1844040,110014r-36671,36671l1807369,128349r-1770698,l36671,146685,,110014xe" fillcolor="#4472c4 [3204]" strokecolor="#09101d [484]" strokeweight="1pt">
                <v:stroke joinstyle="miter"/>
                <v:path arrowok="t" o:connecttype="custom" o:connectlocs="0,110014;36671,73343;36671,91678;903684,91678;903684,36671;885349,36671;922020,0;958691,36671;940356,36671;940356,91678;1807369,91678;1807369,73343;1844040,110014;1807369,146685;1807369,128349;36671,128349;36671,146685;0,110014" o:connectangles="0,0,0,0,0,0,0,0,0,0,0,0,0,0,0,0,0,0"/>
              </v:shape>
            </w:pict>
          </mc:Fallback>
        </mc:AlternateContent>
      </w:r>
      <w:r w:rsidRPr="00FC25BF">
        <w:rPr>
          <w:rFonts w:hint="eastAsia"/>
        </w:rPr>
        <w:t>-35                   -10</w:t>
      </w:r>
    </w:p>
    <w:p w14:paraId="6F8F43BA" w14:textId="1CCFA24D" w:rsidR="00FC25BF" w:rsidRDefault="00FC25BF" w:rsidP="00DA11BB">
      <w:pPr>
        <w:rPr>
          <w:highlight w:val="yellow"/>
        </w:rPr>
      </w:pPr>
    </w:p>
    <w:p w14:paraId="61BFCAE1" w14:textId="4581129E" w:rsidR="00FC25BF" w:rsidRDefault="00FC25BF" w:rsidP="00FC25BF">
      <w:pPr>
        <w:ind w:firstLineChars="450" w:firstLine="1080"/>
        <w:rPr>
          <w:highlight w:val="yellow"/>
        </w:rPr>
      </w:pPr>
      <w:r w:rsidRPr="00B1735E">
        <w:rPr>
          <w:rFonts w:hint="eastAsia"/>
        </w:rPr>
        <w:t>Pc promoter</w:t>
      </w:r>
    </w:p>
    <w:p w14:paraId="7CD524B4" w14:textId="03B4222D" w:rsidR="00CC524D" w:rsidRDefault="004D000D" w:rsidP="00DA11BB">
      <w:pPr>
        <w:rPr>
          <w:color w:val="70AD47" w:themeColor="accent6"/>
        </w:rPr>
      </w:pPr>
      <w:r w:rsidRPr="004D000D">
        <w:rPr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D4426BE" wp14:editId="6B7DC768">
                <wp:simplePos x="0" y="0"/>
                <wp:positionH relativeFrom="column">
                  <wp:posOffset>5610860</wp:posOffset>
                </wp:positionH>
                <wp:positionV relativeFrom="paragraph">
                  <wp:posOffset>1285240</wp:posOffset>
                </wp:positionV>
                <wp:extent cx="671830" cy="363220"/>
                <wp:effectExtent l="0" t="0" r="0" b="0"/>
                <wp:wrapSquare wrapText="bothSides"/>
                <wp:docPr id="9734805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830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A4D657" w14:textId="1EA8F459" w:rsidR="004D000D" w:rsidRDefault="004D000D">
                            <w:r w:rsidRPr="004D000D">
                              <w:rPr>
                                <w:rFonts w:hint="eastAsia"/>
                                <w:highlight w:val="cyan"/>
                              </w:rPr>
                              <w:t>aadA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426BE" id="_x0000_s1041" type="#_x0000_t202" style="position:absolute;left:0;text-align:left;margin-left:441.8pt;margin-top:101.2pt;width:52.9pt;height:28.6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" stroked="f">
                <v:textbox>
                  <w:txbxContent>
                    <w:p w14:paraId="67A4D657" w14:textId="1EA8F459" w:rsidR="004D000D" w:rsidRDefault="004D000D">
                      <w:r w:rsidRPr="004D000D">
                        <w:rPr>
                          <w:rFonts w:hint="eastAsia"/>
                          <w:highlight w:val="cyan"/>
                        </w:rPr>
                        <w:t>aadA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70AD47" w:themeColor="accent6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B02C10" wp14:editId="248156ED">
                <wp:simplePos x="0" y="0"/>
                <wp:positionH relativeFrom="rightMargin">
                  <wp:align>left</wp:align>
                </wp:positionH>
                <wp:positionV relativeFrom="paragraph">
                  <wp:posOffset>1318375</wp:posOffset>
                </wp:positionV>
                <wp:extent cx="264160" cy="195695"/>
                <wp:effectExtent l="19050" t="19050" r="21590" b="33020"/>
                <wp:wrapNone/>
                <wp:docPr id="844978508" name="箭头: 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" cy="19569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DCC02" id="箭头: 左 5" o:spid="_x0000_s1026" type="#_x0000_t66" style="position:absolute;left:0;text-align:left;margin-left:0;margin-top:103.8pt;width:20.8pt;height:15.4pt;z-index:25171865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" adj="8001" fillcolor="#4472c4 [3204]" strokecolor="#09101d [484]" strokeweight="1pt">
                <w10:wrap anchorx="margin"/>
              </v:shape>
            </w:pict>
          </mc:Fallback>
        </mc:AlternateContent>
      </w:r>
      <w:r w:rsidR="00CC524D" w:rsidRPr="00A23B29">
        <w:rPr>
          <w:highlight w:val="yellow"/>
        </w:rPr>
        <w:t>ttgaccgaacgcagcggtggtaacggcgcagtggcggttttcat</w:t>
      </w:r>
      <w:r w:rsidR="00CC524D" w:rsidRPr="007178F9">
        <w:t>ggcttgttatgactgtttttttgtacagtctatgcctcgggcatccaagcagcaagcgcgttacgccgtgggtcgatgtttgatgttatggagcagcaacgatgttacgcagcagggcagtcgccctaaaacaaagttagacatc</w:t>
      </w:r>
      <w:r w:rsidR="00CC524D" w:rsidRPr="00A23B29">
        <w:rPr>
          <w:highlight w:val="cyan"/>
        </w:rPr>
        <w:t>atgagggaagcggtgaccatcgaaatttcgaaccaactatcagaggtgctaagcgtcattgagcgccatctggaatcaacgttgctggccgtgcatttgtacggctccgcagtggatggcggcctgaagccatacagcgatattgatttgttggttactgtggccgtaaagcttgatgaaacgacgcggcgagcattgctcaatgatcttatggaggcttcggctttccctggcgagagcgagacgctccgcgctatagaagtcacccttgtcgtgcatgacgacatcatcccgtggcgttatccggctaagcgcgagctgcaatttggagaatggcagcgcaatgacattcttgcgggtatcttcgagccagccatgatcgacattgatctagctatcctgcttacaaaagcaagagaacatagcgttgccttggtaggtccggcagcggaggaattctttgacccggttcctgaacaggatctattcgaggcgctgagggaaaccttgaagctatggaactcgcagcccgactgggccggcgatgagcgaaatgtagtgcttacgttgtcccgcatttggtacagcgcaataaccggcaaaatcgcgccgaaggatgtcgctgccgactgggcaataaaacgcctacctgcccagtatcagcccgtcttacttgaagctaagcaagcttatctgggacaaaaagaagatcacttggcctcacgcgcagatcacttggaagaatttattcgctttgtgaaaggcgagatcatcaagtcagttggtaaatga</w:t>
      </w:r>
      <w:r w:rsidR="00CC524D">
        <w:rPr>
          <w:rFonts w:hint="eastAsia"/>
          <w:color w:val="000000" w:themeColor="text1"/>
          <w:highlight w:val="darkGreen"/>
        </w:rPr>
        <w:t>AAGCTT</w:t>
      </w:r>
    </w:p>
    <w:p w14:paraId="420D27DE" w14:textId="77777777" w:rsidR="00CC524D" w:rsidRPr="00CC524D" w:rsidRDefault="00CC524D" w:rsidP="00DA11BB"/>
    <w:sectPr w:rsidR="00CC524D" w:rsidRPr="00CC5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BA6AA" w14:textId="77777777" w:rsidR="008D2C46" w:rsidRDefault="008D2C46" w:rsidP="00DA11BB">
      <w:r>
        <w:separator/>
      </w:r>
    </w:p>
  </w:endnote>
  <w:endnote w:type="continuationSeparator" w:id="0">
    <w:p w14:paraId="4DAFDDEF" w14:textId="77777777" w:rsidR="008D2C46" w:rsidRDefault="008D2C46" w:rsidP="00DA1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91A8D" w14:textId="77777777" w:rsidR="008D2C46" w:rsidRDefault="008D2C46" w:rsidP="00DA11BB">
      <w:r>
        <w:separator/>
      </w:r>
    </w:p>
  </w:footnote>
  <w:footnote w:type="continuationSeparator" w:id="0">
    <w:p w14:paraId="784DE00F" w14:textId="77777777" w:rsidR="008D2C46" w:rsidRDefault="008D2C46" w:rsidP="00DA1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7C"/>
    <w:rsid w:val="00020080"/>
    <w:rsid w:val="000304A2"/>
    <w:rsid w:val="000C7C6A"/>
    <w:rsid w:val="000F10D2"/>
    <w:rsid w:val="001445EF"/>
    <w:rsid w:val="00182806"/>
    <w:rsid w:val="0018606F"/>
    <w:rsid w:val="001E287C"/>
    <w:rsid w:val="00201E57"/>
    <w:rsid w:val="002815CB"/>
    <w:rsid w:val="002D4F25"/>
    <w:rsid w:val="002F79FD"/>
    <w:rsid w:val="00382C8F"/>
    <w:rsid w:val="00421A8F"/>
    <w:rsid w:val="004A22AD"/>
    <w:rsid w:val="004D000D"/>
    <w:rsid w:val="004D748E"/>
    <w:rsid w:val="005122AF"/>
    <w:rsid w:val="00536A4B"/>
    <w:rsid w:val="0056758C"/>
    <w:rsid w:val="00570BA1"/>
    <w:rsid w:val="005D2E52"/>
    <w:rsid w:val="0068275B"/>
    <w:rsid w:val="007178F9"/>
    <w:rsid w:val="00723EE8"/>
    <w:rsid w:val="007241DE"/>
    <w:rsid w:val="0077370A"/>
    <w:rsid w:val="007B718C"/>
    <w:rsid w:val="007C6663"/>
    <w:rsid w:val="007E0B58"/>
    <w:rsid w:val="008D2C46"/>
    <w:rsid w:val="008F1184"/>
    <w:rsid w:val="0095101D"/>
    <w:rsid w:val="009751EF"/>
    <w:rsid w:val="009C07C4"/>
    <w:rsid w:val="00A144D3"/>
    <w:rsid w:val="00A15091"/>
    <w:rsid w:val="00A23B29"/>
    <w:rsid w:val="00A9172C"/>
    <w:rsid w:val="00B12447"/>
    <w:rsid w:val="00B1735E"/>
    <w:rsid w:val="00B24CB5"/>
    <w:rsid w:val="00B63C0D"/>
    <w:rsid w:val="00BB418E"/>
    <w:rsid w:val="00BF4AB7"/>
    <w:rsid w:val="00C835A8"/>
    <w:rsid w:val="00CA4269"/>
    <w:rsid w:val="00CC2851"/>
    <w:rsid w:val="00CC524D"/>
    <w:rsid w:val="00CD64AC"/>
    <w:rsid w:val="00D01CFB"/>
    <w:rsid w:val="00D43DFE"/>
    <w:rsid w:val="00D86402"/>
    <w:rsid w:val="00D92E4A"/>
    <w:rsid w:val="00DA11BB"/>
    <w:rsid w:val="00DC7726"/>
    <w:rsid w:val="00DD321F"/>
    <w:rsid w:val="00E04A4A"/>
    <w:rsid w:val="00EF475C"/>
    <w:rsid w:val="00F878B1"/>
    <w:rsid w:val="00FC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61A7A"/>
  <w15:chartTrackingRefBased/>
  <w15:docId w15:val="{41A2915D-6A53-4F8E-9707-38DC26B2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F79FD"/>
    <w:pPr>
      <w:widowControl w:val="0"/>
      <w:jc w:val="both"/>
    </w:pPr>
    <w:rPr>
      <w:rFonts w:ascii="Arial" w:eastAsia="宋体" w:hAnsi="Arial" w:cs="Times New Roman"/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24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2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61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9D28B-D574-4565-9450-171142FB1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6</Pages>
  <Words>2049</Words>
  <Characters>11685</Characters>
  <Application>Microsoft Office Word</Application>
  <DocSecurity>0</DocSecurity>
  <Lines>97</Lines>
  <Paragraphs>27</Paragraphs>
  <ScaleCrop>false</ScaleCrop>
  <Company/>
  <LinksUpToDate>false</LinksUpToDate>
  <CharactersWithSpaces>1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烨 杨</dc:creator>
  <cp:keywords/>
  <dc:description/>
  <cp:lastModifiedBy>烨 杨</cp:lastModifiedBy>
  <cp:revision>71</cp:revision>
  <dcterms:created xsi:type="dcterms:W3CDTF">2024-06-25T07:28:00Z</dcterms:created>
  <dcterms:modified xsi:type="dcterms:W3CDTF">2024-09-10T15:08:00Z</dcterms:modified>
</cp:coreProperties>
</file>